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0611F" w14:textId="659C6CBE" w:rsidR="00DB7338" w:rsidRPr="00663B33" w:rsidRDefault="006C0FBA">
      <w:pPr>
        <w:jc w:val="both"/>
        <w:rPr>
          <w:rFonts w:eastAsiaTheme="minorEastAsia"/>
          <w:bCs/>
          <w:sz w:val="20"/>
          <w:szCs w:val="20"/>
          <w:lang w:eastAsia="ko-KR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t>Table S</w:t>
      </w:r>
      <w:r w:rsidR="0000389A">
        <w:rPr>
          <w:rFonts w:eastAsiaTheme="minorEastAsia" w:hint="eastAsia"/>
          <w:b/>
          <w:bCs/>
          <w:sz w:val="20"/>
          <w:szCs w:val="20"/>
          <w:lang w:eastAsia="ko-KR"/>
        </w:rPr>
        <w:t>2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 xml:space="preserve">. </w:t>
      </w:r>
      <w:r w:rsidR="008A0374">
        <w:rPr>
          <w:rFonts w:eastAsiaTheme="minorEastAsia"/>
          <w:b/>
          <w:bCs/>
          <w:sz w:val="20"/>
          <w:szCs w:val="20"/>
          <w:lang w:eastAsia="ko-KR"/>
        </w:rPr>
        <w:t xml:space="preserve">Counts of </w:t>
      </w:r>
      <w:r w:rsidR="002B396A">
        <w:rPr>
          <w:rFonts w:eastAsiaTheme="minorEastAsia"/>
          <w:b/>
          <w:bCs/>
          <w:sz w:val="20"/>
          <w:szCs w:val="20"/>
          <w:lang w:eastAsia="ko-KR"/>
        </w:rPr>
        <w:t>AS events detected by</w:t>
      </w:r>
      <w:r w:rsidR="00AC79FB">
        <w:rPr>
          <w:rFonts w:eastAsiaTheme="minorEastAsia" w:hint="eastAsia"/>
          <w:b/>
          <w:bCs/>
          <w:sz w:val="20"/>
          <w:szCs w:val="20"/>
          <w:lang w:eastAsia="ko-KR"/>
        </w:rPr>
        <w:t xml:space="preserve"> ASpedia, rMATS Cond1 and Cond2</w:t>
      </w:r>
      <w:r w:rsidR="008F44A5">
        <w:rPr>
          <w:rFonts w:eastAsiaTheme="minorEastAsia" w:hint="eastAsia"/>
          <w:b/>
          <w:bCs/>
          <w:sz w:val="20"/>
          <w:szCs w:val="20"/>
          <w:lang w:eastAsia="ko-KR"/>
        </w:rPr>
        <w:t xml:space="preserve">. </w:t>
      </w:r>
      <w:r w:rsidR="002D049D" w:rsidRPr="00663B33">
        <w:rPr>
          <w:rFonts w:eastAsiaTheme="minorEastAsia" w:hint="eastAsia"/>
          <w:bCs/>
          <w:sz w:val="20"/>
          <w:szCs w:val="20"/>
          <w:lang w:eastAsia="ko-KR"/>
        </w:rPr>
        <w:t>Counts</w:t>
      </w:r>
      <w:r w:rsidR="00E76EE8">
        <w:rPr>
          <w:rFonts w:eastAsiaTheme="minorEastAsia" w:hint="eastAsia"/>
          <w:bCs/>
          <w:sz w:val="20"/>
          <w:szCs w:val="20"/>
          <w:lang w:eastAsia="ko-KR"/>
        </w:rPr>
        <w:t xml:space="preserve"> and percentages</w:t>
      </w:r>
      <w:r w:rsidR="002D049D" w:rsidRPr="00663B33">
        <w:rPr>
          <w:rFonts w:eastAsiaTheme="minorEastAsia" w:hint="eastAsia"/>
          <w:bCs/>
          <w:sz w:val="20"/>
          <w:szCs w:val="20"/>
          <w:lang w:eastAsia="ko-KR"/>
        </w:rPr>
        <w:t xml:space="preserve"> of 5</w:t>
      </w:r>
      <w:r w:rsidR="00AA243F" w:rsidRPr="00663B33">
        <w:rPr>
          <w:rFonts w:eastAsiaTheme="minorEastAsia" w:hint="eastAsia"/>
          <w:bCs/>
          <w:sz w:val="20"/>
          <w:szCs w:val="20"/>
          <w:lang w:eastAsia="ko-KR"/>
        </w:rPr>
        <w:t xml:space="preserve"> AS types</w:t>
      </w:r>
      <w:r w:rsidR="002D049D" w:rsidRPr="00663B33">
        <w:rPr>
          <w:rFonts w:eastAsiaTheme="minorEastAsia" w:hint="eastAsia"/>
          <w:bCs/>
          <w:sz w:val="20"/>
          <w:szCs w:val="20"/>
          <w:lang w:eastAsia="ko-KR"/>
        </w:rPr>
        <w:t xml:space="preserve"> are summarized for</w:t>
      </w:r>
      <w:r w:rsidR="00AA243F" w:rsidRPr="00663B33">
        <w:rPr>
          <w:rFonts w:eastAsiaTheme="minorEastAsia" w:hint="eastAsia"/>
          <w:bCs/>
          <w:sz w:val="20"/>
          <w:szCs w:val="20"/>
          <w:lang w:eastAsia="ko-KR"/>
        </w:rPr>
        <w:t xml:space="preserve"> </w:t>
      </w:r>
      <w:r w:rsidR="002D049D" w:rsidRPr="00663B33">
        <w:rPr>
          <w:rFonts w:eastAsiaTheme="minorEastAsia" w:hint="eastAsia"/>
          <w:bCs/>
          <w:sz w:val="20"/>
          <w:szCs w:val="20"/>
          <w:lang w:eastAsia="ko-KR"/>
        </w:rPr>
        <w:t>t</w:t>
      </w:r>
      <w:r w:rsidR="00A96B96" w:rsidRPr="00663B33">
        <w:rPr>
          <w:rFonts w:eastAsiaTheme="minorEastAsia" w:hint="eastAsia"/>
          <w:bCs/>
          <w:sz w:val="20"/>
          <w:szCs w:val="20"/>
          <w:lang w:eastAsia="ko-KR"/>
        </w:rPr>
        <w:t>hree cases</w:t>
      </w:r>
      <w:r w:rsidR="005F0B1C">
        <w:rPr>
          <w:rFonts w:eastAsiaTheme="minorEastAsia" w:hint="eastAsia"/>
          <w:bCs/>
          <w:sz w:val="20"/>
          <w:szCs w:val="20"/>
          <w:lang w:eastAsia="ko-KR"/>
        </w:rPr>
        <w:t xml:space="preserve"> and three </w:t>
      </w:r>
      <w:r w:rsidR="009C000F">
        <w:rPr>
          <w:rFonts w:eastAsiaTheme="minorEastAsia" w:hint="eastAsia"/>
          <w:bCs/>
          <w:sz w:val="20"/>
          <w:szCs w:val="20"/>
          <w:lang w:eastAsia="ko-KR"/>
        </w:rPr>
        <w:t xml:space="preserve">SF </w:t>
      </w:r>
      <w:r w:rsidR="005F0B1C">
        <w:rPr>
          <w:rFonts w:eastAsiaTheme="minorEastAsia" w:hint="eastAsia"/>
          <w:bCs/>
          <w:sz w:val="20"/>
          <w:szCs w:val="20"/>
          <w:lang w:eastAsia="ko-KR"/>
        </w:rPr>
        <w:t>comparisons</w:t>
      </w:r>
      <w:r w:rsidR="0001612E" w:rsidRPr="00663B33">
        <w:rPr>
          <w:rFonts w:eastAsiaTheme="minorEastAsia" w:hint="eastAsia"/>
          <w:bCs/>
          <w:sz w:val="20"/>
          <w:szCs w:val="20"/>
          <w:lang w:eastAsia="ko-KR"/>
        </w:rPr>
        <w:t>.</w:t>
      </w:r>
      <w:r w:rsidR="00017056">
        <w:rPr>
          <w:rFonts w:eastAsiaTheme="minorEastAsia" w:hint="eastAsia"/>
          <w:bCs/>
          <w:sz w:val="20"/>
          <w:szCs w:val="20"/>
          <w:lang w:eastAsia="ko-KR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2252"/>
        <w:gridCol w:w="1913"/>
        <w:gridCol w:w="1919"/>
        <w:gridCol w:w="1916"/>
      </w:tblGrid>
      <w:tr w:rsidR="00496252" w14:paraId="202FEC19" w14:textId="77777777" w:rsidTr="007020A0">
        <w:tc>
          <w:tcPr>
            <w:tcW w:w="1242" w:type="dxa"/>
            <w:vAlign w:val="center"/>
          </w:tcPr>
          <w:p w14:paraId="0AAAA686" w14:textId="698882DD" w:rsidR="00496252" w:rsidRDefault="00EB4D79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Tool</w:t>
            </w:r>
          </w:p>
        </w:tc>
        <w:tc>
          <w:tcPr>
            <w:tcW w:w="2252" w:type="dxa"/>
            <w:vAlign w:val="center"/>
          </w:tcPr>
          <w:p w14:paraId="4FC3285D" w14:textId="7334FF55" w:rsidR="00496252" w:rsidRDefault="00EB4D79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S event type</w:t>
            </w:r>
          </w:p>
        </w:tc>
        <w:tc>
          <w:tcPr>
            <w:tcW w:w="1913" w:type="dxa"/>
            <w:vAlign w:val="center"/>
          </w:tcPr>
          <w:p w14:paraId="0CF04EC8" w14:textId="77777777" w:rsidR="00496252" w:rsidRDefault="00496252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S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F3B1</w:t>
            </w:r>
          </w:p>
        </w:tc>
        <w:tc>
          <w:tcPr>
            <w:tcW w:w="1919" w:type="dxa"/>
            <w:vAlign w:val="center"/>
          </w:tcPr>
          <w:p w14:paraId="7A0AFDB5" w14:textId="77777777" w:rsidR="00496252" w:rsidRDefault="00496252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SRSF2</w:t>
            </w:r>
          </w:p>
        </w:tc>
        <w:tc>
          <w:tcPr>
            <w:tcW w:w="1916" w:type="dxa"/>
            <w:vAlign w:val="center"/>
          </w:tcPr>
          <w:p w14:paraId="12B40BA8" w14:textId="77777777" w:rsidR="00496252" w:rsidRDefault="00496252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U2AF1</w:t>
            </w:r>
          </w:p>
        </w:tc>
      </w:tr>
      <w:tr w:rsidR="005A2CEC" w14:paraId="324195E4" w14:textId="77777777" w:rsidTr="007020A0">
        <w:tc>
          <w:tcPr>
            <w:tcW w:w="1242" w:type="dxa"/>
            <w:vMerge w:val="restart"/>
            <w:vAlign w:val="center"/>
          </w:tcPr>
          <w:p w14:paraId="69813A2B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SpediaFI</w:t>
            </w:r>
          </w:p>
        </w:tc>
        <w:tc>
          <w:tcPr>
            <w:tcW w:w="2252" w:type="dxa"/>
            <w:vAlign w:val="center"/>
          </w:tcPr>
          <w:p w14:paraId="1DA18194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3</w:t>
            </w:r>
          </w:p>
        </w:tc>
        <w:tc>
          <w:tcPr>
            <w:tcW w:w="1913" w:type="dxa"/>
            <w:vAlign w:val="center"/>
          </w:tcPr>
          <w:p w14:paraId="57F4CB34" w14:textId="324E9675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66 (23.5%)</w:t>
            </w:r>
          </w:p>
        </w:tc>
        <w:tc>
          <w:tcPr>
            <w:tcW w:w="1919" w:type="dxa"/>
            <w:vAlign w:val="center"/>
          </w:tcPr>
          <w:p w14:paraId="65246BD2" w14:textId="643A278F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60 (22.3%)</w:t>
            </w:r>
          </w:p>
        </w:tc>
        <w:tc>
          <w:tcPr>
            <w:tcW w:w="1916" w:type="dxa"/>
            <w:vAlign w:val="center"/>
          </w:tcPr>
          <w:p w14:paraId="414940A3" w14:textId="4A9D42EA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64 (22.5%)</w:t>
            </w:r>
          </w:p>
        </w:tc>
      </w:tr>
      <w:tr w:rsidR="005A2CEC" w14:paraId="32D40AFA" w14:textId="77777777" w:rsidTr="007020A0">
        <w:tc>
          <w:tcPr>
            <w:tcW w:w="1242" w:type="dxa"/>
            <w:vMerge/>
            <w:vAlign w:val="center"/>
          </w:tcPr>
          <w:p w14:paraId="19201C27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7FE4D337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5</w:t>
            </w:r>
          </w:p>
        </w:tc>
        <w:tc>
          <w:tcPr>
            <w:tcW w:w="1913" w:type="dxa"/>
            <w:vAlign w:val="center"/>
          </w:tcPr>
          <w:p w14:paraId="0887D706" w14:textId="0339C4E4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8 (10.0%)</w:t>
            </w:r>
          </w:p>
        </w:tc>
        <w:tc>
          <w:tcPr>
            <w:tcW w:w="1919" w:type="dxa"/>
            <w:vAlign w:val="center"/>
          </w:tcPr>
          <w:p w14:paraId="5E50C656" w14:textId="5992527A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3 (19.7%)</w:t>
            </w:r>
          </w:p>
        </w:tc>
        <w:tc>
          <w:tcPr>
            <w:tcW w:w="1916" w:type="dxa"/>
            <w:vAlign w:val="center"/>
          </w:tcPr>
          <w:p w14:paraId="5BD5C42E" w14:textId="1C9E5549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7 (13.0%)</w:t>
            </w:r>
          </w:p>
        </w:tc>
      </w:tr>
      <w:tr w:rsidR="005A2CEC" w14:paraId="7345FA5E" w14:textId="77777777" w:rsidTr="007020A0">
        <w:tc>
          <w:tcPr>
            <w:tcW w:w="1242" w:type="dxa"/>
            <w:vMerge/>
            <w:vAlign w:val="center"/>
          </w:tcPr>
          <w:p w14:paraId="0BB5F2BD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5E2DEEEF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1913" w:type="dxa"/>
            <w:vAlign w:val="center"/>
          </w:tcPr>
          <w:p w14:paraId="23344275" w14:textId="3E744C25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3 (11.7%)</w:t>
            </w:r>
          </w:p>
        </w:tc>
        <w:tc>
          <w:tcPr>
            <w:tcW w:w="1919" w:type="dxa"/>
            <w:vAlign w:val="center"/>
          </w:tcPr>
          <w:p w14:paraId="26E6511B" w14:textId="42A94164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0 (18.6%)</w:t>
            </w:r>
          </w:p>
        </w:tc>
        <w:tc>
          <w:tcPr>
            <w:tcW w:w="1916" w:type="dxa"/>
            <w:vAlign w:val="center"/>
          </w:tcPr>
          <w:p w14:paraId="6CC24109" w14:textId="608A4DA7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0 (14.0%)</w:t>
            </w:r>
          </w:p>
        </w:tc>
      </w:tr>
      <w:tr w:rsidR="005A2CEC" w14:paraId="0E058C5F" w14:textId="77777777" w:rsidTr="007020A0">
        <w:tc>
          <w:tcPr>
            <w:tcW w:w="1242" w:type="dxa"/>
            <w:vMerge/>
            <w:vAlign w:val="center"/>
          </w:tcPr>
          <w:p w14:paraId="5EA2CAFA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2651C924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1913" w:type="dxa"/>
            <w:vAlign w:val="center"/>
          </w:tcPr>
          <w:p w14:paraId="2A9E2845" w14:textId="760FEE2A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51 (53.7%)</w:t>
            </w:r>
          </w:p>
        </w:tc>
        <w:tc>
          <w:tcPr>
            <w:tcW w:w="1919" w:type="dxa"/>
            <w:vAlign w:val="center"/>
          </w:tcPr>
          <w:p w14:paraId="107BAFC4" w14:textId="55975C52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02 (37.9%)</w:t>
            </w:r>
          </w:p>
        </w:tc>
        <w:tc>
          <w:tcPr>
            <w:tcW w:w="1916" w:type="dxa"/>
            <w:vAlign w:val="center"/>
          </w:tcPr>
          <w:p w14:paraId="7412BDBA" w14:textId="45C8BED3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42 (49.8%)</w:t>
            </w:r>
          </w:p>
        </w:tc>
      </w:tr>
      <w:tr w:rsidR="005A2CEC" w14:paraId="3CA68DE7" w14:textId="77777777" w:rsidTr="007020A0">
        <w:tc>
          <w:tcPr>
            <w:tcW w:w="1242" w:type="dxa"/>
            <w:vMerge/>
            <w:vAlign w:val="center"/>
          </w:tcPr>
          <w:p w14:paraId="05E6DF79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0517D8F6" w14:textId="2A781256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MX</w:t>
            </w:r>
            <w:r w:rsidR="00CE10F1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913" w:type="dxa"/>
            <w:vAlign w:val="center"/>
          </w:tcPr>
          <w:p w14:paraId="7EEB0B16" w14:textId="53652BAE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1919" w:type="dxa"/>
            <w:vAlign w:val="center"/>
          </w:tcPr>
          <w:p w14:paraId="1A155443" w14:textId="0054F77A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1916" w:type="dxa"/>
            <w:vAlign w:val="center"/>
          </w:tcPr>
          <w:p w14:paraId="3F4E5F30" w14:textId="52529DB7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 (0.7%)</w:t>
            </w:r>
          </w:p>
        </w:tc>
      </w:tr>
      <w:tr w:rsidR="005A2CEC" w14:paraId="032BDC69" w14:textId="77777777" w:rsidTr="007020A0">
        <w:tc>
          <w:tcPr>
            <w:tcW w:w="1242" w:type="dxa"/>
            <w:vMerge/>
            <w:tcBorders>
              <w:bottom w:val="double" w:sz="4" w:space="0" w:color="auto"/>
            </w:tcBorders>
            <w:vAlign w:val="center"/>
          </w:tcPr>
          <w:p w14:paraId="5C9EAC1C" w14:textId="77777777" w:rsidR="005A2CEC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tcBorders>
              <w:bottom w:val="double" w:sz="4" w:space="0" w:color="auto"/>
            </w:tcBorders>
            <w:vAlign w:val="center"/>
          </w:tcPr>
          <w:p w14:paraId="4E3D9C2B" w14:textId="2B89467F" w:rsidR="005A2CEC" w:rsidRDefault="005A2CEC" w:rsidP="007020A0">
            <w:pPr>
              <w:tabs>
                <w:tab w:val="center" w:pos="1018"/>
              </w:tabs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913" w:type="dxa"/>
            <w:tcBorders>
              <w:bottom w:val="double" w:sz="4" w:space="0" w:color="auto"/>
            </w:tcBorders>
            <w:vAlign w:val="center"/>
          </w:tcPr>
          <w:p w14:paraId="2C9CE9F9" w14:textId="2A00A719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19" w:type="dxa"/>
            <w:tcBorders>
              <w:bottom w:val="double" w:sz="4" w:space="0" w:color="auto"/>
            </w:tcBorders>
            <w:vAlign w:val="center"/>
          </w:tcPr>
          <w:p w14:paraId="1AC8D2D2" w14:textId="7617420B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916" w:type="dxa"/>
            <w:tcBorders>
              <w:bottom w:val="double" w:sz="4" w:space="0" w:color="auto"/>
            </w:tcBorders>
            <w:vAlign w:val="center"/>
          </w:tcPr>
          <w:p w14:paraId="254C8234" w14:textId="754DA9A3" w:rsidR="005A2CEC" w:rsidRPr="00576468" w:rsidRDefault="005A2CEC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85</w:t>
            </w:r>
          </w:p>
        </w:tc>
      </w:tr>
      <w:tr w:rsidR="00EB408A" w14:paraId="52C17D69" w14:textId="77777777" w:rsidTr="007020A0">
        <w:tc>
          <w:tcPr>
            <w:tcW w:w="1242" w:type="dxa"/>
            <w:vMerge w:val="restart"/>
            <w:tcBorders>
              <w:top w:val="double" w:sz="4" w:space="0" w:color="auto"/>
            </w:tcBorders>
            <w:vAlign w:val="center"/>
          </w:tcPr>
          <w:p w14:paraId="44B3619D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MATS</w:t>
            </w:r>
          </w:p>
          <w:p w14:paraId="30B4AA17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Cond1</w:t>
            </w:r>
          </w:p>
        </w:tc>
        <w:tc>
          <w:tcPr>
            <w:tcW w:w="2252" w:type="dxa"/>
            <w:tcBorders>
              <w:top w:val="double" w:sz="4" w:space="0" w:color="auto"/>
            </w:tcBorders>
            <w:vAlign w:val="center"/>
          </w:tcPr>
          <w:p w14:paraId="1DEE0DF9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3</w:t>
            </w:r>
          </w:p>
        </w:tc>
        <w:tc>
          <w:tcPr>
            <w:tcW w:w="1913" w:type="dxa"/>
            <w:tcBorders>
              <w:top w:val="double" w:sz="4" w:space="0" w:color="auto"/>
            </w:tcBorders>
            <w:vAlign w:val="center"/>
          </w:tcPr>
          <w:p w14:paraId="509AC639" w14:textId="023130E0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02 (17.1%)</w:t>
            </w:r>
          </w:p>
        </w:tc>
        <w:tc>
          <w:tcPr>
            <w:tcW w:w="1919" w:type="dxa"/>
            <w:tcBorders>
              <w:top w:val="double" w:sz="4" w:space="0" w:color="auto"/>
            </w:tcBorders>
            <w:vAlign w:val="center"/>
          </w:tcPr>
          <w:p w14:paraId="5CB35E75" w14:textId="342CB0E1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67 (9.3%)</w:t>
            </w:r>
          </w:p>
        </w:tc>
        <w:tc>
          <w:tcPr>
            <w:tcW w:w="1916" w:type="dxa"/>
            <w:tcBorders>
              <w:top w:val="double" w:sz="4" w:space="0" w:color="auto"/>
            </w:tcBorders>
            <w:vAlign w:val="center"/>
          </w:tcPr>
          <w:p w14:paraId="683BA1F7" w14:textId="318A87BA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07 (12.5%)</w:t>
            </w:r>
          </w:p>
        </w:tc>
      </w:tr>
      <w:tr w:rsidR="00EB408A" w14:paraId="50D68853" w14:textId="77777777" w:rsidTr="007020A0">
        <w:tc>
          <w:tcPr>
            <w:tcW w:w="1242" w:type="dxa"/>
            <w:vMerge/>
            <w:vAlign w:val="center"/>
          </w:tcPr>
          <w:p w14:paraId="63F50893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4A56CAAA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5</w:t>
            </w:r>
          </w:p>
        </w:tc>
        <w:tc>
          <w:tcPr>
            <w:tcW w:w="1913" w:type="dxa"/>
            <w:vAlign w:val="center"/>
          </w:tcPr>
          <w:p w14:paraId="7EA9BEBC" w14:textId="2A85A8D6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7 (6.2%)</w:t>
            </w:r>
          </w:p>
        </w:tc>
        <w:tc>
          <w:tcPr>
            <w:tcW w:w="1919" w:type="dxa"/>
            <w:vAlign w:val="center"/>
          </w:tcPr>
          <w:p w14:paraId="5107307A" w14:textId="64AAF168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0 (7.0%)</w:t>
            </w:r>
          </w:p>
        </w:tc>
        <w:tc>
          <w:tcPr>
            <w:tcW w:w="1916" w:type="dxa"/>
            <w:vAlign w:val="center"/>
          </w:tcPr>
          <w:p w14:paraId="1BDB8DAB" w14:textId="0CFC108E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6 (5.4%)</w:t>
            </w:r>
          </w:p>
        </w:tc>
      </w:tr>
      <w:tr w:rsidR="00EB408A" w14:paraId="72E14A61" w14:textId="77777777" w:rsidTr="007020A0">
        <w:tc>
          <w:tcPr>
            <w:tcW w:w="1242" w:type="dxa"/>
            <w:vMerge/>
            <w:vAlign w:val="center"/>
          </w:tcPr>
          <w:p w14:paraId="5138C2A0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098F523D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1913" w:type="dxa"/>
            <w:vAlign w:val="center"/>
          </w:tcPr>
          <w:p w14:paraId="5A52A708" w14:textId="3D13CF09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41 (40.4%)</w:t>
            </w:r>
          </w:p>
        </w:tc>
        <w:tc>
          <w:tcPr>
            <w:tcW w:w="1919" w:type="dxa"/>
            <w:vAlign w:val="center"/>
          </w:tcPr>
          <w:p w14:paraId="2FDEB294" w14:textId="3BFA4FA1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13 (57.4%)</w:t>
            </w:r>
          </w:p>
        </w:tc>
        <w:tc>
          <w:tcPr>
            <w:tcW w:w="1916" w:type="dxa"/>
            <w:vAlign w:val="center"/>
          </w:tcPr>
          <w:p w14:paraId="0D7594FC" w14:textId="0CCDB8A5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25 (49.8%)</w:t>
            </w:r>
          </w:p>
        </w:tc>
      </w:tr>
      <w:tr w:rsidR="00EB408A" w14:paraId="6C2362DD" w14:textId="77777777" w:rsidTr="007020A0">
        <w:tc>
          <w:tcPr>
            <w:tcW w:w="1242" w:type="dxa"/>
            <w:vMerge/>
            <w:vAlign w:val="center"/>
          </w:tcPr>
          <w:p w14:paraId="47EF6C57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471C1E3F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1913" w:type="dxa"/>
            <w:vAlign w:val="center"/>
          </w:tcPr>
          <w:p w14:paraId="1CC12C28" w14:textId="4B314DA9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37 (23.0%)</w:t>
            </w:r>
          </w:p>
        </w:tc>
        <w:tc>
          <w:tcPr>
            <w:tcW w:w="1919" w:type="dxa"/>
            <w:vAlign w:val="center"/>
          </w:tcPr>
          <w:p w14:paraId="39C7C922" w14:textId="3D7D1D51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78 (10.8%)</w:t>
            </w:r>
          </w:p>
        </w:tc>
        <w:tc>
          <w:tcPr>
            <w:tcW w:w="1916" w:type="dxa"/>
            <w:vAlign w:val="center"/>
          </w:tcPr>
          <w:p w14:paraId="407BE595" w14:textId="03DA8CDD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19 (13.9%)</w:t>
            </w:r>
          </w:p>
        </w:tc>
      </w:tr>
      <w:tr w:rsidR="00EB408A" w14:paraId="594E592A" w14:textId="77777777" w:rsidTr="007020A0">
        <w:tc>
          <w:tcPr>
            <w:tcW w:w="1242" w:type="dxa"/>
            <w:vMerge/>
            <w:vAlign w:val="center"/>
          </w:tcPr>
          <w:p w14:paraId="24949B0B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740CB80E" w14:textId="5B643C24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MX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913" w:type="dxa"/>
            <w:vAlign w:val="center"/>
          </w:tcPr>
          <w:p w14:paraId="26FDE0BB" w14:textId="725AA4FE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79 (13.3%)</w:t>
            </w:r>
          </w:p>
        </w:tc>
        <w:tc>
          <w:tcPr>
            <w:tcW w:w="1919" w:type="dxa"/>
            <w:vAlign w:val="center"/>
          </w:tcPr>
          <w:p w14:paraId="74A33248" w14:textId="1A7892A5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11 (15.4%)</w:t>
            </w:r>
          </w:p>
        </w:tc>
        <w:tc>
          <w:tcPr>
            <w:tcW w:w="1916" w:type="dxa"/>
            <w:vAlign w:val="center"/>
          </w:tcPr>
          <w:p w14:paraId="33CCF7E2" w14:textId="1E9E8CD9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57 (18.4%)</w:t>
            </w:r>
          </w:p>
        </w:tc>
      </w:tr>
      <w:tr w:rsidR="00EB408A" w14:paraId="0135BC86" w14:textId="77777777" w:rsidTr="007020A0">
        <w:tc>
          <w:tcPr>
            <w:tcW w:w="1242" w:type="dxa"/>
            <w:vMerge/>
            <w:tcBorders>
              <w:bottom w:val="double" w:sz="4" w:space="0" w:color="auto"/>
            </w:tcBorders>
            <w:vAlign w:val="center"/>
          </w:tcPr>
          <w:p w14:paraId="2DBF85B6" w14:textId="77777777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tcBorders>
              <w:bottom w:val="double" w:sz="4" w:space="0" w:color="auto"/>
            </w:tcBorders>
            <w:vAlign w:val="center"/>
          </w:tcPr>
          <w:p w14:paraId="27796EB6" w14:textId="7E2BCC22" w:rsidR="00EB408A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913" w:type="dxa"/>
            <w:tcBorders>
              <w:bottom w:val="double" w:sz="4" w:space="0" w:color="auto"/>
            </w:tcBorders>
            <w:vAlign w:val="center"/>
          </w:tcPr>
          <w:p w14:paraId="7898FC8D" w14:textId="5B769C44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1919" w:type="dxa"/>
            <w:tcBorders>
              <w:bottom w:val="double" w:sz="4" w:space="0" w:color="auto"/>
            </w:tcBorders>
            <w:vAlign w:val="center"/>
          </w:tcPr>
          <w:p w14:paraId="201DB585" w14:textId="7055BEEE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1916" w:type="dxa"/>
            <w:tcBorders>
              <w:bottom w:val="double" w:sz="4" w:space="0" w:color="auto"/>
            </w:tcBorders>
            <w:vAlign w:val="center"/>
          </w:tcPr>
          <w:p w14:paraId="2EC97261" w14:textId="248AB5AF" w:rsidR="00EB408A" w:rsidRPr="00576468" w:rsidRDefault="00EB408A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854</w:t>
            </w:r>
          </w:p>
        </w:tc>
      </w:tr>
      <w:tr w:rsidR="00576468" w14:paraId="12F622FC" w14:textId="77777777" w:rsidTr="007020A0">
        <w:tc>
          <w:tcPr>
            <w:tcW w:w="1242" w:type="dxa"/>
            <w:vMerge w:val="restart"/>
            <w:tcBorders>
              <w:top w:val="double" w:sz="4" w:space="0" w:color="auto"/>
            </w:tcBorders>
            <w:vAlign w:val="center"/>
          </w:tcPr>
          <w:p w14:paraId="058E0686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MATS</w:t>
            </w:r>
          </w:p>
          <w:p w14:paraId="349CEBBE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Cond2</w:t>
            </w:r>
          </w:p>
        </w:tc>
        <w:tc>
          <w:tcPr>
            <w:tcW w:w="2252" w:type="dxa"/>
            <w:tcBorders>
              <w:top w:val="double" w:sz="4" w:space="0" w:color="auto"/>
            </w:tcBorders>
            <w:vAlign w:val="center"/>
          </w:tcPr>
          <w:p w14:paraId="030CABAE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3</w:t>
            </w:r>
          </w:p>
        </w:tc>
        <w:tc>
          <w:tcPr>
            <w:tcW w:w="1913" w:type="dxa"/>
            <w:tcBorders>
              <w:top w:val="double" w:sz="4" w:space="0" w:color="auto"/>
            </w:tcBorders>
            <w:vAlign w:val="center"/>
          </w:tcPr>
          <w:p w14:paraId="1822E9A0" w14:textId="2657F381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81 (22.1%)</w:t>
            </w:r>
          </w:p>
        </w:tc>
        <w:tc>
          <w:tcPr>
            <w:tcW w:w="1919" w:type="dxa"/>
            <w:tcBorders>
              <w:top w:val="double" w:sz="4" w:space="0" w:color="auto"/>
            </w:tcBorders>
            <w:vAlign w:val="center"/>
          </w:tcPr>
          <w:p w14:paraId="0E694BD3" w14:textId="11669FFB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4 (10.3%)</w:t>
            </w:r>
          </w:p>
        </w:tc>
        <w:tc>
          <w:tcPr>
            <w:tcW w:w="1916" w:type="dxa"/>
            <w:tcBorders>
              <w:top w:val="double" w:sz="4" w:space="0" w:color="auto"/>
            </w:tcBorders>
            <w:vAlign w:val="center"/>
          </w:tcPr>
          <w:p w14:paraId="788EA252" w14:textId="0550E8E5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4 (17.5%)</w:t>
            </w:r>
          </w:p>
        </w:tc>
      </w:tr>
      <w:tr w:rsidR="00576468" w14:paraId="32F2554F" w14:textId="77777777" w:rsidTr="007020A0">
        <w:tc>
          <w:tcPr>
            <w:tcW w:w="1242" w:type="dxa"/>
            <w:vMerge/>
            <w:vAlign w:val="center"/>
          </w:tcPr>
          <w:p w14:paraId="07A8CABB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71762FB6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5</w:t>
            </w:r>
          </w:p>
        </w:tc>
        <w:tc>
          <w:tcPr>
            <w:tcW w:w="1913" w:type="dxa"/>
            <w:vAlign w:val="center"/>
          </w:tcPr>
          <w:p w14:paraId="5E1159C4" w14:textId="744DDD0D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7 (4.6%)</w:t>
            </w:r>
          </w:p>
        </w:tc>
        <w:tc>
          <w:tcPr>
            <w:tcW w:w="1919" w:type="dxa"/>
            <w:vAlign w:val="center"/>
          </w:tcPr>
          <w:p w14:paraId="5AADAFC2" w14:textId="55E75B16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20 (6.1%)</w:t>
            </w:r>
          </w:p>
        </w:tc>
        <w:tc>
          <w:tcPr>
            <w:tcW w:w="1916" w:type="dxa"/>
            <w:vAlign w:val="center"/>
          </w:tcPr>
          <w:p w14:paraId="543C9378" w14:textId="7F15163E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2 (3.9%)</w:t>
            </w:r>
          </w:p>
        </w:tc>
      </w:tr>
      <w:tr w:rsidR="00576468" w14:paraId="6F295283" w14:textId="77777777" w:rsidTr="007020A0">
        <w:tc>
          <w:tcPr>
            <w:tcW w:w="1242" w:type="dxa"/>
            <w:vMerge/>
            <w:vAlign w:val="center"/>
          </w:tcPr>
          <w:p w14:paraId="15BF9510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71C646B9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1913" w:type="dxa"/>
            <w:vAlign w:val="center"/>
          </w:tcPr>
          <w:p w14:paraId="5E942516" w14:textId="00C55EE1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25 (34.1%)</w:t>
            </w:r>
          </w:p>
        </w:tc>
        <w:tc>
          <w:tcPr>
            <w:tcW w:w="1919" w:type="dxa"/>
            <w:vAlign w:val="center"/>
          </w:tcPr>
          <w:p w14:paraId="745F9CD3" w14:textId="539DCC3A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96 (59.4%)</w:t>
            </w:r>
          </w:p>
        </w:tc>
        <w:tc>
          <w:tcPr>
            <w:tcW w:w="1916" w:type="dxa"/>
            <w:vAlign w:val="center"/>
          </w:tcPr>
          <w:p w14:paraId="131030B5" w14:textId="02B60F8A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168 (54.4%)</w:t>
            </w:r>
          </w:p>
        </w:tc>
      </w:tr>
      <w:tr w:rsidR="00576468" w14:paraId="20EC5742" w14:textId="77777777" w:rsidTr="007020A0">
        <w:tc>
          <w:tcPr>
            <w:tcW w:w="1242" w:type="dxa"/>
            <w:vMerge/>
            <w:vAlign w:val="center"/>
          </w:tcPr>
          <w:p w14:paraId="1F4F65BA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43FE470B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1913" w:type="dxa"/>
            <w:vAlign w:val="center"/>
          </w:tcPr>
          <w:p w14:paraId="0CF84CDD" w14:textId="27F3DC39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94 (25.6%)</w:t>
            </w:r>
          </w:p>
        </w:tc>
        <w:tc>
          <w:tcPr>
            <w:tcW w:w="1919" w:type="dxa"/>
            <w:vAlign w:val="center"/>
          </w:tcPr>
          <w:p w14:paraId="2CA961EC" w14:textId="29FF03E8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8 (11.5%)</w:t>
            </w:r>
          </w:p>
        </w:tc>
        <w:tc>
          <w:tcPr>
            <w:tcW w:w="1916" w:type="dxa"/>
            <w:vAlign w:val="center"/>
          </w:tcPr>
          <w:p w14:paraId="791E77F1" w14:textId="032652C8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9 (12.6%)</w:t>
            </w:r>
          </w:p>
        </w:tc>
      </w:tr>
      <w:tr w:rsidR="00576468" w14:paraId="7E10C2E8" w14:textId="77777777" w:rsidTr="007020A0">
        <w:tc>
          <w:tcPr>
            <w:tcW w:w="1242" w:type="dxa"/>
            <w:vMerge/>
            <w:vAlign w:val="center"/>
          </w:tcPr>
          <w:p w14:paraId="25DC3873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0C6E5378" w14:textId="2F64152F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MX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913" w:type="dxa"/>
            <w:vAlign w:val="center"/>
          </w:tcPr>
          <w:p w14:paraId="7F84E534" w14:textId="3FF470F3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50 (13.6%)</w:t>
            </w:r>
          </w:p>
        </w:tc>
        <w:tc>
          <w:tcPr>
            <w:tcW w:w="1919" w:type="dxa"/>
            <w:vAlign w:val="center"/>
          </w:tcPr>
          <w:p w14:paraId="2859E817" w14:textId="09AAF493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42 (12.7%)</w:t>
            </w:r>
          </w:p>
        </w:tc>
        <w:tc>
          <w:tcPr>
            <w:tcW w:w="1916" w:type="dxa"/>
            <w:vAlign w:val="center"/>
          </w:tcPr>
          <w:p w14:paraId="1C2978EC" w14:textId="77B4702F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6 (11.7%)</w:t>
            </w:r>
          </w:p>
        </w:tc>
      </w:tr>
      <w:tr w:rsidR="00576468" w14:paraId="656BBADD" w14:textId="77777777" w:rsidTr="007020A0">
        <w:tc>
          <w:tcPr>
            <w:tcW w:w="1242" w:type="dxa"/>
            <w:vMerge/>
            <w:vAlign w:val="center"/>
          </w:tcPr>
          <w:p w14:paraId="641241EE" w14:textId="77777777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252" w:type="dxa"/>
            <w:vAlign w:val="center"/>
          </w:tcPr>
          <w:p w14:paraId="2B7826D9" w14:textId="0047034D" w:rsid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913" w:type="dxa"/>
            <w:vAlign w:val="center"/>
          </w:tcPr>
          <w:p w14:paraId="3B770F13" w14:textId="4A46CDE3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919" w:type="dxa"/>
            <w:vAlign w:val="center"/>
          </w:tcPr>
          <w:p w14:paraId="618A273D" w14:textId="19555AE7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1916" w:type="dxa"/>
            <w:vAlign w:val="center"/>
          </w:tcPr>
          <w:p w14:paraId="0C10391D" w14:textId="7A8D16CC" w:rsidR="00576468" w:rsidRPr="00576468" w:rsidRDefault="00576468" w:rsidP="007020A0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 w:rsidRPr="00576468">
              <w:rPr>
                <w:color w:val="000000"/>
                <w:sz w:val="20"/>
                <w:szCs w:val="20"/>
              </w:rPr>
              <w:t>309</w:t>
            </w:r>
          </w:p>
        </w:tc>
      </w:tr>
    </w:tbl>
    <w:p w14:paraId="70ECAC5D" w14:textId="77777777" w:rsidR="00954018" w:rsidRDefault="00954018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399F8E50" w14:textId="77777777" w:rsidR="00506BAA" w:rsidRDefault="00506BAA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429D6432" w14:textId="77777777" w:rsidR="00954018" w:rsidRDefault="00954018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/>
          <w:b/>
          <w:bCs/>
          <w:sz w:val="20"/>
          <w:szCs w:val="20"/>
          <w:lang w:eastAsia="ko-KR"/>
        </w:rPr>
        <w:br w:type="page"/>
      </w:r>
    </w:p>
    <w:p w14:paraId="2B19A81C" w14:textId="5BB5974E" w:rsidR="00496252" w:rsidRPr="00D66C39" w:rsidRDefault="00071870">
      <w:pPr>
        <w:jc w:val="both"/>
        <w:rPr>
          <w:rFonts w:eastAsiaTheme="minorEastAsia"/>
          <w:bCs/>
          <w:sz w:val="20"/>
          <w:szCs w:val="20"/>
          <w:lang w:eastAsia="ko-KR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lastRenderedPageBreak/>
        <w:t xml:space="preserve">Table </w:t>
      </w:r>
      <w:r w:rsidR="001B43C4">
        <w:rPr>
          <w:rFonts w:eastAsiaTheme="minorEastAsia" w:hint="eastAsia"/>
          <w:b/>
          <w:bCs/>
          <w:sz w:val="20"/>
          <w:szCs w:val="20"/>
          <w:lang w:eastAsia="ko-KR"/>
        </w:rPr>
        <w:t>S</w:t>
      </w:r>
      <w:r w:rsidR="0000389A">
        <w:rPr>
          <w:rFonts w:eastAsiaTheme="minorEastAsia" w:hint="eastAsia"/>
          <w:b/>
          <w:bCs/>
          <w:sz w:val="20"/>
          <w:szCs w:val="20"/>
          <w:lang w:eastAsia="ko-KR"/>
        </w:rPr>
        <w:t>3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 xml:space="preserve">. </w:t>
      </w:r>
      <w:r w:rsidR="00D33B77">
        <w:rPr>
          <w:rFonts w:eastAsiaTheme="minorEastAsia"/>
          <w:b/>
          <w:bCs/>
          <w:sz w:val="20"/>
          <w:szCs w:val="20"/>
          <w:lang w:eastAsia="ko-KR"/>
        </w:rPr>
        <w:t>Exclusively detected AS events overlapping with heme metabolism (HM) expansion gene set</w:t>
      </w:r>
      <w:r w:rsidR="002D17AF">
        <w:rPr>
          <w:rFonts w:eastAsiaTheme="minorEastAsia"/>
          <w:b/>
          <w:bCs/>
          <w:sz w:val="20"/>
          <w:szCs w:val="20"/>
          <w:lang w:eastAsia="ko-KR"/>
        </w:rPr>
        <w:t>.</w:t>
      </w:r>
      <w:r w:rsidR="004B48A8">
        <w:rPr>
          <w:rFonts w:eastAsiaTheme="minorEastAsia"/>
          <w:b/>
          <w:bCs/>
          <w:sz w:val="20"/>
          <w:szCs w:val="20"/>
          <w:lang w:eastAsia="ko-KR"/>
        </w:rPr>
        <w:t xml:space="preserve"> </w:t>
      </w:r>
      <w:r w:rsidR="0099143A">
        <w:rPr>
          <w:rFonts w:eastAsiaTheme="minorEastAsia" w:hint="eastAsia"/>
          <w:bCs/>
          <w:sz w:val="20"/>
          <w:szCs w:val="20"/>
          <w:lang w:eastAsia="ko-KR"/>
        </w:rPr>
        <w:t xml:space="preserve">To compare </w:t>
      </w:r>
      <w:r w:rsidR="00511D48">
        <w:rPr>
          <w:rFonts w:eastAsiaTheme="minorEastAsia" w:hint="eastAsia"/>
          <w:bCs/>
          <w:sz w:val="20"/>
          <w:szCs w:val="20"/>
          <w:lang w:eastAsia="ko-KR"/>
        </w:rPr>
        <w:t>AS events</w:t>
      </w:r>
      <w:r w:rsidR="0077286C">
        <w:rPr>
          <w:rFonts w:eastAsiaTheme="minorEastAsia" w:hint="eastAsia"/>
          <w:bCs/>
          <w:sz w:val="20"/>
          <w:szCs w:val="20"/>
          <w:lang w:eastAsia="ko-KR"/>
        </w:rPr>
        <w:t xml:space="preserve"> identified from </w:t>
      </w:r>
      <w:r w:rsidR="0099143A">
        <w:rPr>
          <w:rFonts w:eastAsiaTheme="minorEastAsia" w:hint="eastAsia"/>
          <w:bCs/>
          <w:sz w:val="20"/>
          <w:szCs w:val="20"/>
          <w:lang w:eastAsia="ko-KR"/>
        </w:rPr>
        <w:t>ours and rMATS Cond2</w:t>
      </w:r>
      <w:r w:rsidR="00D66C39">
        <w:rPr>
          <w:rFonts w:eastAsiaTheme="minorEastAsia" w:hint="eastAsia"/>
          <w:bCs/>
          <w:sz w:val="20"/>
          <w:szCs w:val="20"/>
          <w:lang w:eastAsia="ko-KR"/>
        </w:rPr>
        <w:t xml:space="preserve">, genes and involved protein domains were listed for </w:t>
      </w:r>
      <w:r w:rsidR="00857DB9">
        <w:rPr>
          <w:rFonts w:eastAsiaTheme="minorEastAsia" w:hint="eastAsia"/>
          <w:bCs/>
          <w:sz w:val="20"/>
          <w:szCs w:val="20"/>
          <w:lang w:eastAsia="ko-KR"/>
        </w:rPr>
        <w:t xml:space="preserve">gene set to belong </w:t>
      </w:r>
      <w:r w:rsidR="00D66C39">
        <w:rPr>
          <w:rFonts w:eastAsiaTheme="minorEastAsia" w:hint="eastAsia"/>
          <w:bCs/>
          <w:sz w:val="20"/>
          <w:szCs w:val="20"/>
          <w:lang w:eastAsia="ko-KR"/>
        </w:rPr>
        <w:t xml:space="preserve">HM and </w:t>
      </w:r>
      <w:r w:rsidR="00526F21">
        <w:rPr>
          <w:rFonts w:eastAsiaTheme="minorEastAsia" w:hint="eastAsia"/>
          <w:bCs/>
          <w:sz w:val="20"/>
          <w:szCs w:val="20"/>
          <w:lang w:eastAsia="ko-KR"/>
        </w:rPr>
        <w:t>novel (</w:t>
      </w:r>
      <w:r w:rsidR="00D66C39">
        <w:rPr>
          <w:rFonts w:eastAsiaTheme="minorEastAsia" w:hint="eastAsia"/>
          <w:bCs/>
          <w:sz w:val="20"/>
          <w:szCs w:val="20"/>
          <w:lang w:eastAsia="ko-KR"/>
        </w:rPr>
        <w:t>expansion set not including HM gene set</w:t>
      </w:r>
      <w:r w:rsidR="00526F21">
        <w:rPr>
          <w:rFonts w:eastAsiaTheme="minorEastAsia" w:hint="eastAsia"/>
          <w:bCs/>
          <w:sz w:val="20"/>
          <w:szCs w:val="20"/>
          <w:lang w:eastAsia="ko-KR"/>
        </w:rPr>
        <w:t>)</w:t>
      </w:r>
      <w:r w:rsidR="00AE3757">
        <w:rPr>
          <w:rFonts w:eastAsiaTheme="minorEastAsia" w:hint="eastAsia"/>
          <w:bCs/>
          <w:sz w:val="20"/>
          <w:szCs w:val="20"/>
          <w:lang w:eastAsia="ko-KR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09"/>
        <w:gridCol w:w="2311"/>
        <w:gridCol w:w="2311"/>
        <w:gridCol w:w="2311"/>
      </w:tblGrid>
      <w:tr w:rsidR="003D45D0" w14:paraId="61611513" w14:textId="77777777" w:rsidTr="00BC127C">
        <w:tc>
          <w:tcPr>
            <w:tcW w:w="4620" w:type="dxa"/>
            <w:gridSpan w:val="2"/>
            <w:tcBorders>
              <w:right w:val="double" w:sz="4" w:space="0" w:color="auto"/>
            </w:tcBorders>
          </w:tcPr>
          <w:p w14:paraId="1252FAC3" w14:textId="77777777" w:rsidR="003D45D0" w:rsidRDefault="003D45D0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SpediaFI</w:t>
            </w:r>
          </w:p>
        </w:tc>
        <w:tc>
          <w:tcPr>
            <w:tcW w:w="4622" w:type="dxa"/>
            <w:gridSpan w:val="2"/>
            <w:tcBorders>
              <w:left w:val="double" w:sz="4" w:space="0" w:color="auto"/>
            </w:tcBorders>
          </w:tcPr>
          <w:p w14:paraId="146AD459" w14:textId="77777777" w:rsidR="003D45D0" w:rsidRDefault="003D45D0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rMATS Cond2</w:t>
            </w:r>
          </w:p>
        </w:tc>
      </w:tr>
      <w:tr w:rsidR="003D45D0" w14:paraId="7B2274DD" w14:textId="77777777" w:rsidTr="00BC127C">
        <w:tc>
          <w:tcPr>
            <w:tcW w:w="2309" w:type="dxa"/>
          </w:tcPr>
          <w:p w14:paraId="64726353" w14:textId="77777777" w:rsidR="003D45D0" w:rsidRDefault="003D45D0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HM set</w:t>
            </w:r>
          </w:p>
          <w:p w14:paraId="135956CC" w14:textId="77777777" w:rsidR="003C032C" w:rsidRDefault="003C032C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(n=5)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3970787D" w14:textId="2D055B7F" w:rsidR="008204E1" w:rsidRDefault="0051042D" w:rsidP="0051042D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Novel (</w:t>
            </w:r>
            <w:r w:rsidR="003D45D0"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HE expansion set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; </w:t>
            </w:r>
            <w:r w:rsidR="008204E1"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n=17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2ACB1B91" w14:textId="77777777" w:rsidR="003D45D0" w:rsidRDefault="003D45D0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HM set</w:t>
            </w:r>
          </w:p>
          <w:p w14:paraId="4CED6071" w14:textId="77777777" w:rsidR="003C032C" w:rsidRDefault="003C032C" w:rsidP="0071116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(n=3)</w:t>
            </w:r>
          </w:p>
        </w:tc>
        <w:tc>
          <w:tcPr>
            <w:tcW w:w="2311" w:type="dxa"/>
          </w:tcPr>
          <w:p w14:paraId="28E52E00" w14:textId="2E4093DB" w:rsidR="003C032C" w:rsidRDefault="0051042D" w:rsidP="0051042D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Novel (</w:t>
            </w:r>
            <w:r w:rsidR="003D45D0"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HE expansion set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; </w:t>
            </w:r>
            <w:r w:rsidR="003C032C"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n=5)</w:t>
            </w:r>
          </w:p>
        </w:tc>
      </w:tr>
      <w:tr w:rsidR="003D45D0" w14:paraId="3F6AF578" w14:textId="77777777" w:rsidTr="00BC127C">
        <w:tc>
          <w:tcPr>
            <w:tcW w:w="2309" w:type="dxa"/>
          </w:tcPr>
          <w:p w14:paraId="73EA2B55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NARF </w:t>
            </w:r>
            <w:r w:rsidR="00541F3E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(</w:t>
            </w:r>
            <w:r w:rsidR="00541F3E" w:rsidRPr="00541F3E">
              <w:rPr>
                <w:rFonts w:eastAsiaTheme="minorEastAsia"/>
                <w:bCs/>
                <w:sz w:val="20"/>
                <w:szCs w:val="20"/>
                <w:lang w:eastAsia="ko-KR"/>
              </w:rPr>
              <w:t>Iron only hydrogenase large subunit, C-terminal</w:t>
            </w:r>
            <w:r w:rsidR="00541F3E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798D4F31" w14:textId="77777777" w:rsidR="003D45D0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CDC37</w:t>
            </w:r>
            <w:r w:rsidR="00495D3C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Hsp90 binding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3D23F99F" w14:textId="77777777" w:rsidR="00187BF0" w:rsidRPr="00187BF0" w:rsidRDefault="00187BF0" w:rsidP="00187BF0">
            <w:pPr>
              <w:rPr>
                <w:rFonts w:eastAsiaTheme="minorEastAsia"/>
                <w:bCs/>
                <w:sz w:val="20"/>
                <w:szCs w:val="20"/>
                <w:lang w:val="en-US"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 xml:space="preserve">CAST </w:t>
            </w:r>
            <w:r w:rsidR="00EE40A1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(</w:t>
            </w:r>
            <w:r w:rsidR="00EE40A1" w:rsidRPr="00EE40A1">
              <w:rPr>
                <w:rFonts w:eastAsiaTheme="minorEastAsia"/>
                <w:bCs/>
                <w:sz w:val="20"/>
                <w:szCs w:val="20"/>
                <w:lang w:val="en-US" w:eastAsia="ko-KR"/>
              </w:rPr>
              <w:t>Calpain inhibitor</w:t>
            </w:r>
            <w:r w:rsidR="00EE40A1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)</w:t>
            </w:r>
          </w:p>
          <w:p w14:paraId="282C151E" w14:textId="77777777" w:rsidR="003D45D0" w:rsidRPr="00725ED5" w:rsidRDefault="003D45D0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3E32D6E5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ANKZF1 (</w:t>
            </w:r>
            <w:r w:rsidR="004C7F76" w:rsidRPr="004C7F76">
              <w:rPr>
                <w:rFonts w:eastAsiaTheme="minorEastAsia"/>
                <w:bCs/>
                <w:sz w:val="20"/>
                <w:szCs w:val="20"/>
                <w:lang w:eastAsia="ko-KR"/>
              </w:rPr>
              <w:t>Ankyrin repeats</w:t>
            </w: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) </w:t>
            </w:r>
          </w:p>
        </w:tc>
      </w:tr>
      <w:tr w:rsidR="003D45D0" w14:paraId="7436F3E1" w14:textId="77777777" w:rsidTr="00BC127C">
        <w:tc>
          <w:tcPr>
            <w:tcW w:w="2309" w:type="dxa"/>
          </w:tcPr>
          <w:p w14:paraId="0557D41D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RAD23A 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15711602" w14:textId="77777777" w:rsidR="003D45D0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CHD4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2E660A6B" w14:textId="77777777" w:rsidR="003D45D0" w:rsidRPr="00725ED5" w:rsidRDefault="00187BF0" w:rsidP="00EE40A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 xml:space="preserve">FBXO7 </w:t>
            </w:r>
            <w:r w:rsidR="00EE40A1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(PI31</w:t>
            </w:r>
            <w:r w:rsidR="00EE40A1" w:rsidRPr="00EE40A1">
              <w:rPr>
                <w:rFonts w:eastAsiaTheme="minorEastAsia"/>
                <w:bCs/>
                <w:sz w:val="20"/>
                <w:szCs w:val="20"/>
                <w:lang w:val="en-US" w:eastAsia="ko-KR"/>
              </w:rPr>
              <w:t xml:space="preserve"> proteasome regulator N-terminal</w:t>
            </w:r>
            <w:r w:rsidR="00EE40A1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2311" w:type="dxa"/>
          </w:tcPr>
          <w:p w14:paraId="1BAA6D7C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CD46 </w:t>
            </w:r>
          </w:p>
        </w:tc>
      </w:tr>
      <w:tr w:rsidR="003D45D0" w14:paraId="4C4DE83B" w14:textId="77777777" w:rsidTr="0051042D">
        <w:trPr>
          <w:trHeight w:val="721"/>
        </w:trPr>
        <w:tc>
          <w:tcPr>
            <w:tcW w:w="2309" w:type="dxa"/>
          </w:tcPr>
          <w:p w14:paraId="7B36E3AA" w14:textId="77777777" w:rsidR="003D45D0" w:rsidRPr="00725ED5" w:rsidRDefault="00187BF0" w:rsidP="00541F3E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RBM5 </w:t>
            </w:r>
            <w:r w:rsidR="00541F3E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(</w:t>
            </w:r>
            <w:r w:rsidR="00541F3E" w:rsidRPr="00541F3E">
              <w:rPr>
                <w:rFonts w:eastAsiaTheme="minorEastAsia"/>
                <w:bCs/>
                <w:sz w:val="20"/>
                <w:szCs w:val="20"/>
                <w:lang w:eastAsia="ko-KR"/>
              </w:rPr>
              <w:t>RNA recognition motif</w:t>
            </w:r>
            <w:r w:rsidR="00541F3E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03C8E460" w14:textId="77777777" w:rsidR="003D45D0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DDX24</w:t>
            </w:r>
            <w:r w:rsidR="00495D3C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495D3C" w:rsidRPr="00495D3C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Helicase conserve</w:t>
            </w:r>
            <w:r w:rsid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d</w:t>
            </w:r>
            <w:r w:rsidR="00495D3C" w:rsidRPr="00495D3C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C-terminal</w:t>
            </w:r>
            <w:r w:rsidR="00495D3C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4CEDF4D7" w14:textId="77777777" w:rsidR="003D45D0" w:rsidRPr="00725ED5" w:rsidRDefault="00187BF0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LAMP2</w:t>
            </w:r>
            <w:r w:rsidR="000A3357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 xml:space="preserve"> (</w:t>
            </w:r>
            <w:r w:rsidR="000A3357" w:rsidRPr="000A3357">
              <w:rPr>
                <w:rFonts w:eastAsiaTheme="minorEastAsia"/>
                <w:bCs/>
                <w:sz w:val="20"/>
                <w:szCs w:val="20"/>
                <w:lang w:val="en-US" w:eastAsia="ko-KR"/>
              </w:rPr>
              <w:t>Lysosome-associa</w:t>
            </w:r>
            <w:r w:rsidR="000A3357">
              <w:rPr>
                <w:rFonts w:eastAsiaTheme="minorEastAsia"/>
                <w:bCs/>
                <w:sz w:val="20"/>
                <w:szCs w:val="20"/>
                <w:lang w:val="en-US" w:eastAsia="ko-KR"/>
              </w:rPr>
              <w:t>ted membrane glycoprotein</w:t>
            </w:r>
            <w:r w:rsidR="000A3357">
              <w:rPr>
                <w:rFonts w:eastAsiaTheme="minorEastAsia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2311" w:type="dxa"/>
          </w:tcPr>
          <w:p w14:paraId="5FD6BE43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CD59 </w:t>
            </w:r>
          </w:p>
        </w:tc>
      </w:tr>
      <w:tr w:rsidR="003D45D0" w14:paraId="3858BE06" w14:textId="77777777" w:rsidTr="00BC127C">
        <w:tc>
          <w:tcPr>
            <w:tcW w:w="2309" w:type="dxa"/>
          </w:tcPr>
          <w:p w14:paraId="63D2FBBE" w14:textId="77777777" w:rsidR="003D45D0" w:rsidRPr="00725ED5" w:rsidRDefault="00187BF0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SDCBP </w:t>
            </w:r>
            <w:r w:rsidR="00541F3E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(PDZ)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30109FD6" w14:textId="77777777" w:rsidR="003D45D0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EIF3K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08D0993B" w14:textId="77777777" w:rsidR="003D45D0" w:rsidRPr="00725ED5" w:rsidRDefault="003D45D0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459320A9" w14:textId="77777777" w:rsidR="003D45D0" w:rsidRPr="00725ED5" w:rsidRDefault="004C7F76" w:rsidP="00187BF0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MAP3K4 (</w:t>
            </w:r>
            <w:r w:rsidRPr="004C7F76">
              <w:rPr>
                <w:rFonts w:eastAsiaTheme="minorEastAsia"/>
                <w:bCs/>
                <w:sz w:val="20"/>
                <w:szCs w:val="20"/>
                <w:lang w:eastAsia="ko-KR"/>
              </w:rPr>
              <w:t>Protein kinase domain</w:t>
            </w:r>
            <w:r w:rsidR="00187BF0"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) </w:t>
            </w:r>
          </w:p>
        </w:tc>
      </w:tr>
      <w:tr w:rsidR="00725ED5" w14:paraId="0FFDD76B" w14:textId="77777777" w:rsidTr="00BC127C">
        <w:tc>
          <w:tcPr>
            <w:tcW w:w="2309" w:type="dxa"/>
          </w:tcPr>
          <w:p w14:paraId="3F7EC2B9" w14:textId="77777777" w:rsidR="00725ED5" w:rsidRPr="00725ED5" w:rsidRDefault="00187BF0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SNCA</w:t>
            </w:r>
            <w:r w:rsidR="00995E1B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995E1B" w:rsidRPr="00995E1B">
              <w:rPr>
                <w:rFonts w:eastAsiaTheme="minorEastAsia"/>
                <w:bCs/>
                <w:sz w:val="20"/>
                <w:szCs w:val="20"/>
                <w:lang w:eastAsia="ko-KR"/>
              </w:rPr>
              <w:t>Synuclein</w:t>
            </w:r>
            <w:r w:rsidR="00995E1B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7D01052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EWSR1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2B30849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7F5C38D9" w14:textId="77777777" w:rsidR="00725ED5" w:rsidRPr="00725ED5" w:rsidRDefault="00187BF0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187BF0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TUBA1A</w:t>
            </w:r>
          </w:p>
        </w:tc>
      </w:tr>
      <w:tr w:rsidR="00725ED5" w14:paraId="68DC985A" w14:textId="77777777" w:rsidTr="00BC127C">
        <w:tc>
          <w:tcPr>
            <w:tcW w:w="2309" w:type="dxa"/>
          </w:tcPr>
          <w:p w14:paraId="183DDDA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186CB82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HMGN2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1DE11592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5F05495F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0328B4E8" w14:textId="77777777" w:rsidTr="00BC127C">
        <w:tc>
          <w:tcPr>
            <w:tcW w:w="2309" w:type="dxa"/>
          </w:tcPr>
          <w:p w14:paraId="71CDA28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78E16CE9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KAT2A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7B1C0C52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7E11925B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0D9C0C4B" w14:textId="77777777" w:rsidTr="00BC127C">
        <w:tc>
          <w:tcPr>
            <w:tcW w:w="2309" w:type="dxa"/>
          </w:tcPr>
          <w:p w14:paraId="4BB0E7E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CBD1E33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MORF4L2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5E3C6B7C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4EF44F89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4FAE96D0" w14:textId="77777777" w:rsidTr="00BC127C">
        <w:tc>
          <w:tcPr>
            <w:tcW w:w="2309" w:type="dxa"/>
          </w:tcPr>
          <w:p w14:paraId="369064B3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C73FD7E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MOV10</w:t>
            </w:r>
            <w:r w:rsid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270089" w:rsidRP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AAA domain</w:t>
            </w:r>
            <w:r w:rsid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68D0BC23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2ACE841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48DAA508" w14:textId="77777777" w:rsidTr="00BC127C">
        <w:tc>
          <w:tcPr>
            <w:tcW w:w="2309" w:type="dxa"/>
          </w:tcPr>
          <w:p w14:paraId="77DC7A5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604E07B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NOL11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2C8BB70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06FA3BF4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1CA8AD5F" w14:textId="77777777" w:rsidTr="00BC127C">
        <w:tc>
          <w:tcPr>
            <w:tcW w:w="2309" w:type="dxa"/>
          </w:tcPr>
          <w:p w14:paraId="06F9EFE3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3D7491FC" w14:textId="77777777" w:rsidR="00725ED5" w:rsidRPr="00725ED5" w:rsidRDefault="00725ED5" w:rsidP="00270089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NR1H3</w:t>
            </w:r>
            <w:r w:rsid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270089" w:rsidRP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Ligand-binding domain of nuclear hormone receptorf</w:t>
            </w:r>
            <w:r w:rsidR="0027008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3C114511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7D9372D1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65B88DB9" w14:textId="77777777" w:rsidTr="00BC127C">
        <w:tc>
          <w:tcPr>
            <w:tcW w:w="2309" w:type="dxa"/>
          </w:tcPr>
          <w:p w14:paraId="0E0FC94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0EA9E311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OGT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2678CC1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033A115B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24BC105D" w14:textId="77777777" w:rsidTr="00BC127C">
        <w:tc>
          <w:tcPr>
            <w:tcW w:w="2309" w:type="dxa"/>
          </w:tcPr>
          <w:p w14:paraId="7421DED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26F5093" w14:textId="77777777" w:rsidR="00725ED5" w:rsidRPr="00725ED5" w:rsidRDefault="00725ED5" w:rsidP="009B61D7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PIGA</w:t>
            </w:r>
            <w:r w:rsidR="009B61D7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9B61D7" w:rsidRPr="009B61D7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Glycosyl transferases group</w:t>
            </w:r>
            <w:r w:rsidR="009B61D7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1372E927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3A67372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4D3325DF" w14:textId="77777777" w:rsidTr="00BC127C">
        <w:tc>
          <w:tcPr>
            <w:tcW w:w="2309" w:type="dxa"/>
          </w:tcPr>
          <w:p w14:paraId="5DCC8BE9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0B205878" w14:textId="77777777" w:rsidR="00725ED5" w:rsidRPr="00725ED5" w:rsidRDefault="00725ED5" w:rsidP="009D4884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PTPN6</w:t>
            </w:r>
            <w:r w:rsidR="009D4884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9D4884" w:rsidRPr="009D4884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SH2 domain</w:t>
            </w:r>
            <w:r w:rsidR="009D4884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72EE9981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4683E69E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0E636FC9" w14:textId="77777777" w:rsidTr="00BC127C">
        <w:tc>
          <w:tcPr>
            <w:tcW w:w="2309" w:type="dxa"/>
          </w:tcPr>
          <w:p w14:paraId="3E40BA1F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431167F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U2AF1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7A38DAC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722EF46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088631A6" w14:textId="77777777" w:rsidTr="00BC127C">
        <w:tc>
          <w:tcPr>
            <w:tcW w:w="2309" w:type="dxa"/>
          </w:tcPr>
          <w:p w14:paraId="17C42D71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C0FFD19" w14:textId="77777777" w:rsidR="00725ED5" w:rsidRPr="00725ED5" w:rsidRDefault="00725ED5" w:rsidP="00EC6F49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UBE3A</w:t>
            </w:r>
            <w:r w:rsidR="00EC6F4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 xml:space="preserve"> (</w:t>
            </w:r>
            <w:r w:rsidR="00EC6F49" w:rsidRPr="00EC6F4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HECT-domain (ubiquitin-transferase)</w:t>
            </w:r>
            <w:r w:rsidR="00EC6F49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6C6D98FF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43936493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725ED5" w14:paraId="2BAC3BE5" w14:textId="77777777" w:rsidTr="00BC127C">
        <w:tc>
          <w:tcPr>
            <w:tcW w:w="2309" w:type="dxa"/>
          </w:tcPr>
          <w:p w14:paraId="1F2B6368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  <w:tcBorders>
              <w:right w:val="double" w:sz="4" w:space="0" w:color="auto"/>
            </w:tcBorders>
          </w:tcPr>
          <w:p w14:paraId="5E9145CD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 w:rsidRPr="00725ED5"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VPS51</w:t>
            </w:r>
          </w:p>
        </w:tc>
        <w:tc>
          <w:tcPr>
            <w:tcW w:w="2311" w:type="dxa"/>
            <w:tcBorders>
              <w:left w:val="double" w:sz="4" w:space="0" w:color="auto"/>
            </w:tcBorders>
          </w:tcPr>
          <w:p w14:paraId="062FAC15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311" w:type="dxa"/>
          </w:tcPr>
          <w:p w14:paraId="6DE9569A" w14:textId="77777777" w:rsidR="00725ED5" w:rsidRPr="00725ED5" w:rsidRDefault="00725ED5" w:rsidP="00495D3C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</w:tbl>
    <w:p w14:paraId="0982940A" w14:textId="01815908" w:rsidR="00172CDF" w:rsidRDefault="00172CDF" w:rsidP="00495D3C">
      <w:pPr>
        <w:rPr>
          <w:rFonts w:eastAsiaTheme="minorEastAsia"/>
          <w:b/>
          <w:bCs/>
          <w:sz w:val="20"/>
          <w:szCs w:val="20"/>
          <w:lang w:eastAsia="ko-KR"/>
        </w:rPr>
      </w:pPr>
    </w:p>
    <w:p w14:paraId="5A413503" w14:textId="77777777" w:rsidR="00172CDF" w:rsidRDefault="00172CDF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/>
          <w:b/>
          <w:bCs/>
          <w:sz w:val="20"/>
          <w:szCs w:val="20"/>
          <w:lang w:eastAsia="ko-KR"/>
        </w:rPr>
        <w:br w:type="page"/>
      </w:r>
    </w:p>
    <w:p w14:paraId="129B9B45" w14:textId="1D54FC4C" w:rsidR="00172CDF" w:rsidRDefault="00172CDF" w:rsidP="00172CDF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lastRenderedPageBreak/>
        <w:t>Table S</w:t>
      </w:r>
      <w:r w:rsidR="0000389A">
        <w:rPr>
          <w:rFonts w:eastAsiaTheme="minorEastAsia" w:hint="eastAsia"/>
          <w:b/>
          <w:bCs/>
          <w:sz w:val="20"/>
          <w:szCs w:val="20"/>
          <w:lang w:eastAsia="ko-KR"/>
        </w:rPr>
        <w:t>4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 xml:space="preserve">. </w:t>
      </w:r>
      <w:r w:rsidR="00ED56D1">
        <w:rPr>
          <w:rFonts w:eastAsiaTheme="minorEastAsia"/>
          <w:b/>
          <w:bCs/>
          <w:sz w:val="20"/>
          <w:szCs w:val="20"/>
          <w:lang w:eastAsia="ko-KR"/>
        </w:rPr>
        <w:t>Counts</w:t>
      </w:r>
      <w:r w:rsidR="009459B1">
        <w:rPr>
          <w:rFonts w:eastAsiaTheme="minorEastAsia" w:hint="eastAsia"/>
          <w:b/>
          <w:bCs/>
          <w:sz w:val="20"/>
          <w:szCs w:val="20"/>
          <w:lang w:eastAsia="ko-KR"/>
        </w:rPr>
        <w:t xml:space="preserve"> and perc</w:t>
      </w:r>
      <w:r w:rsidR="005D0205">
        <w:rPr>
          <w:rFonts w:eastAsiaTheme="minorEastAsia" w:hint="eastAsia"/>
          <w:b/>
          <w:bCs/>
          <w:sz w:val="20"/>
          <w:szCs w:val="20"/>
          <w:lang w:eastAsia="ko-KR"/>
        </w:rPr>
        <w:t>entage</w:t>
      </w:r>
      <w:r w:rsidR="00ED56D1">
        <w:rPr>
          <w:rFonts w:eastAsiaTheme="minorEastAsia"/>
          <w:b/>
          <w:bCs/>
          <w:sz w:val="20"/>
          <w:szCs w:val="20"/>
          <w:lang w:eastAsia="ko-KR"/>
        </w:rPr>
        <w:t xml:space="preserve"> of AS events with functional </w:t>
      </w:r>
      <w:r w:rsidR="00FD423E">
        <w:rPr>
          <w:rFonts w:eastAsiaTheme="minorEastAsia" w:hint="eastAsia"/>
          <w:b/>
          <w:bCs/>
          <w:sz w:val="20"/>
          <w:szCs w:val="20"/>
          <w:lang w:eastAsia="ko-KR"/>
        </w:rPr>
        <w:t xml:space="preserve">sequence </w:t>
      </w:r>
      <w:r w:rsidR="00ED56D1">
        <w:rPr>
          <w:rFonts w:eastAsiaTheme="minorEastAsia"/>
          <w:b/>
          <w:bCs/>
          <w:sz w:val="20"/>
          <w:szCs w:val="20"/>
          <w:lang w:eastAsia="ko-KR"/>
        </w:rPr>
        <w:t>features retrieved from</w:t>
      </w:r>
      <w:r w:rsidR="00564F73">
        <w:rPr>
          <w:rFonts w:eastAsiaTheme="minorEastAsia" w:hint="eastAsia"/>
          <w:b/>
          <w:bCs/>
          <w:sz w:val="20"/>
          <w:szCs w:val="20"/>
          <w:lang w:eastAsia="ko-KR"/>
        </w:rPr>
        <w:t xml:space="preserve"> 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>ASpedia database</w:t>
      </w:r>
      <w:r w:rsidR="00857DB9">
        <w:rPr>
          <w:rFonts w:eastAsiaTheme="minorEastAsia" w:hint="eastAsia"/>
          <w:b/>
          <w:bCs/>
          <w:sz w:val="20"/>
          <w:szCs w:val="20"/>
          <w:lang w:eastAsia="ko-KR"/>
        </w:rPr>
        <w:t>.</w:t>
      </w:r>
      <w:r w:rsidR="009459B1">
        <w:rPr>
          <w:rFonts w:eastAsiaTheme="minorEastAsia" w:hint="eastAsia"/>
          <w:bCs/>
          <w:sz w:val="20"/>
          <w:szCs w:val="20"/>
          <w:lang w:eastAsia="ko-KR"/>
        </w:rPr>
        <w:t xml:space="preserve"> </w:t>
      </w:r>
      <w:r w:rsidR="002E655B">
        <w:rPr>
          <w:rFonts w:eastAsiaTheme="minorEastAsia" w:hint="eastAsia"/>
          <w:bCs/>
          <w:sz w:val="20"/>
          <w:szCs w:val="20"/>
          <w:lang w:eastAsia="ko-KR"/>
        </w:rPr>
        <w:t xml:space="preserve">The number of </w:t>
      </w:r>
      <w:r w:rsidR="00A63258">
        <w:rPr>
          <w:rFonts w:eastAsiaTheme="minorEastAsia" w:hint="eastAsia"/>
          <w:bCs/>
          <w:sz w:val="20"/>
          <w:szCs w:val="20"/>
          <w:lang w:eastAsia="ko-KR"/>
        </w:rPr>
        <w:t>AS events i</w:t>
      </w:r>
      <w:r w:rsidR="009459B1">
        <w:rPr>
          <w:rFonts w:eastAsiaTheme="minorEastAsia" w:hint="eastAsia"/>
          <w:bCs/>
          <w:sz w:val="20"/>
          <w:szCs w:val="20"/>
          <w:lang w:eastAsia="ko-KR"/>
        </w:rPr>
        <w:t xml:space="preserve">nvolved in protein domain, NMD, PTM, PPI and repeat regions </w:t>
      </w:r>
      <w:r w:rsidR="002E655B">
        <w:rPr>
          <w:rFonts w:eastAsiaTheme="minorEastAsia" w:hint="eastAsia"/>
          <w:bCs/>
          <w:sz w:val="20"/>
          <w:szCs w:val="20"/>
          <w:lang w:eastAsia="ko-KR"/>
        </w:rPr>
        <w:t>was summarized</w:t>
      </w:r>
      <w:r w:rsidR="00A63258">
        <w:rPr>
          <w:rFonts w:eastAsiaTheme="minorEastAsia" w:hint="eastAsia"/>
          <w:bCs/>
          <w:sz w:val="20"/>
          <w:szCs w:val="20"/>
          <w:lang w:eastAsia="ko-KR"/>
        </w:rPr>
        <w:t xml:space="preserve"> for case study 1~3.</w:t>
      </w:r>
      <w:r w:rsidR="00984005">
        <w:rPr>
          <w:rFonts w:eastAsiaTheme="minorEastAsia" w:hint="eastAsia"/>
          <w:bCs/>
          <w:sz w:val="20"/>
          <w:szCs w:val="20"/>
          <w:lang w:eastAsia="ko-KR"/>
        </w:rPr>
        <w:t xml:space="preserve"> ASpediaFI and other applications</w:t>
      </w:r>
      <w:r w:rsidR="00984005">
        <w:rPr>
          <w:rFonts w:eastAsiaTheme="minorEastAsia"/>
          <w:bCs/>
          <w:sz w:val="20"/>
          <w:szCs w:val="20"/>
          <w:lang w:eastAsia="ko-KR"/>
        </w:rPr>
        <w:t>’</w:t>
      </w:r>
      <w:r w:rsidR="00C95163">
        <w:rPr>
          <w:rFonts w:eastAsiaTheme="minorEastAsia" w:hint="eastAsia"/>
          <w:bCs/>
          <w:sz w:val="20"/>
          <w:szCs w:val="20"/>
          <w:lang w:eastAsia="ko-KR"/>
        </w:rPr>
        <w:t xml:space="preserve"> results </w:t>
      </w:r>
      <w:r w:rsidR="00984005">
        <w:rPr>
          <w:rFonts w:eastAsiaTheme="minorEastAsia" w:hint="eastAsia"/>
          <w:bCs/>
          <w:sz w:val="20"/>
          <w:szCs w:val="20"/>
          <w:lang w:eastAsia="ko-KR"/>
        </w:rPr>
        <w:t>were included.</w:t>
      </w:r>
      <w:r w:rsidR="00141A64">
        <w:rPr>
          <w:rFonts w:eastAsiaTheme="minorEastAsia" w:hint="eastAsia"/>
          <w:bCs/>
          <w:sz w:val="20"/>
          <w:szCs w:val="20"/>
          <w:lang w:eastAsia="ko-KR"/>
        </w:rPr>
        <w:t xml:space="preserve"> </w:t>
      </w:r>
    </w:p>
    <w:tbl>
      <w:tblPr>
        <w:tblW w:w="90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8"/>
        <w:gridCol w:w="1134"/>
        <w:gridCol w:w="1197"/>
        <w:gridCol w:w="1213"/>
        <w:gridCol w:w="1057"/>
        <w:gridCol w:w="1296"/>
        <w:gridCol w:w="1296"/>
      </w:tblGrid>
      <w:tr w:rsidR="004940F3" w:rsidRPr="0013119F" w14:paraId="7C3BAD51" w14:textId="77777777" w:rsidTr="0003775D">
        <w:trPr>
          <w:trHeight w:val="838"/>
        </w:trPr>
        <w:tc>
          <w:tcPr>
            <w:tcW w:w="18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8D279" w14:textId="665086A2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sz w:val="20"/>
                <w:szCs w:val="20"/>
                <w:lang w:val="en-US" w:eastAsia="ko-KR"/>
              </w:rPr>
              <w:t>Dataset and analysis method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E6869" w14:textId="1FE17C14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Case 1: MDS SF3B1</w:t>
            </w:r>
          </w:p>
        </w:tc>
        <w:tc>
          <w:tcPr>
            <w:tcW w:w="23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8328A" w14:textId="4BF8AD00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Case 2: ESRP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7B305" w14:textId="1807ABA9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Case 3: RBFOX1</w:t>
            </w:r>
          </w:p>
        </w:tc>
      </w:tr>
      <w:tr w:rsidR="004940F3" w:rsidRPr="0013119F" w14:paraId="37EBA250" w14:textId="1CD072E9" w:rsidTr="00017B75">
        <w:trPr>
          <w:trHeight w:val="631"/>
        </w:trPr>
        <w:tc>
          <w:tcPr>
            <w:tcW w:w="18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25EB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8C2E" w14:textId="69D708DD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ASpediaFI</w:t>
            </w:r>
          </w:p>
          <w:p w14:paraId="1ECC7217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n = 281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1AABC" w14:textId="775FA71C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rMATS1</w:t>
            </w:r>
            <w:r w:rsidRPr="00B745D7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 xml:space="preserve"> Cond 1</w:t>
            </w:r>
          </w:p>
          <w:p w14:paraId="063FB8A1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n = 596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B328" w14:textId="0088E534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rMATS2</w:t>
            </w:r>
            <w:r w:rsidRPr="00B745D7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 xml:space="preserve"> Cond 2</w:t>
            </w:r>
          </w:p>
          <w:p w14:paraId="2AD7E7FD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n = 367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C690B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ASpediaFI</w:t>
            </w:r>
          </w:p>
          <w:p w14:paraId="1C1FE8DF" w14:textId="2074EADD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n = 2</w:t>
            </w:r>
            <w:r w:rsidR="00215658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46</w:t>
            </w: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95F90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SUPPA</w:t>
            </w:r>
          </w:p>
          <w:p w14:paraId="0F3576FA" w14:textId="3FBBDA19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 xml:space="preserve">(n = </w:t>
            </w:r>
            <w:r w:rsidRPr="00B745D7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3</w:t>
            </w:r>
            <w:r w:rsidR="00215658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41</w:t>
            </w: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682CE" w14:textId="77777777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ASpediaFI</w:t>
            </w:r>
          </w:p>
          <w:p w14:paraId="00FE7A3D" w14:textId="7F24E675" w:rsidR="004940F3" w:rsidRPr="00B745D7" w:rsidRDefault="004940F3" w:rsidP="00017B75">
            <w:pPr>
              <w:spacing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 xml:space="preserve">(n = </w:t>
            </w:r>
            <w:r w:rsidRPr="00B745D7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291</w:t>
            </w:r>
            <w:r w:rsidRPr="00B745D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)</w:t>
            </w:r>
          </w:p>
        </w:tc>
      </w:tr>
      <w:tr w:rsidR="007F0F95" w:rsidRPr="0013119F" w14:paraId="4B125A5C" w14:textId="1F043AAB" w:rsidTr="0003775D">
        <w:trPr>
          <w:trHeight w:val="495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AF17" w14:textId="77777777" w:rsidR="007F0F95" w:rsidRDefault="007F0F95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A82F3D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 xml:space="preserve">Protein </w:t>
            </w:r>
            <w:r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domain</w:t>
            </w:r>
          </w:p>
          <w:p w14:paraId="65BEA2E3" w14:textId="02250C43" w:rsidR="00C372DF" w:rsidRPr="0013119F" w:rsidRDefault="00C372DF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Pfam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BD7C6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166 (59.1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1A3B0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301 (50.5%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9233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203 (55.3%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324DF6" w14:textId="0465F787" w:rsidR="007F0F95" w:rsidRPr="0013119F" w:rsidRDefault="00663866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80 (32.5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E5D0A7" w14:textId="2ED93364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3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3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3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.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0C4D54" w14:textId="45AA1D99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677D4B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33 (45.7%)</w:t>
            </w:r>
          </w:p>
        </w:tc>
      </w:tr>
      <w:tr w:rsidR="007F0F95" w:rsidRPr="0013119F" w14:paraId="6359D97D" w14:textId="14CBEC01" w:rsidTr="0003775D">
        <w:trPr>
          <w:trHeight w:val="495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95414" w14:textId="77777777" w:rsidR="007F0F95" w:rsidRDefault="007F0F95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NMD</w:t>
            </w:r>
          </w:p>
          <w:p w14:paraId="1C7FDA97" w14:textId="71A1378C" w:rsidR="00333EAB" w:rsidRPr="0013119F" w:rsidRDefault="00333EAB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</w:t>
            </w:r>
            <w:r w:rsidR="00EC64F8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Ensembl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1A054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48 (17.1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AFAD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105 (17.6%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4EBF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73 (19.9%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642C8F" w14:textId="456934B3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7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6.9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0E504D" w14:textId="52F24842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2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3.5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270FC4" w14:textId="367FEFCD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677D4B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23 (7.9%)</w:t>
            </w:r>
          </w:p>
        </w:tc>
      </w:tr>
      <w:tr w:rsidR="007F0F95" w:rsidRPr="0013119F" w14:paraId="0C8DEC31" w14:textId="5757863C" w:rsidTr="0003775D">
        <w:trPr>
          <w:trHeight w:val="495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36E8" w14:textId="77777777" w:rsidR="007F0F95" w:rsidRDefault="007F0F95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P</w:t>
            </w:r>
            <w:r w:rsidRPr="00A82F3D"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  <w:t>TM</w:t>
            </w:r>
          </w:p>
          <w:p w14:paraId="4DCA3959" w14:textId="42981259" w:rsidR="0024495E" w:rsidRPr="0013119F" w:rsidRDefault="0024495E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Phospho</w:t>
            </w:r>
            <w:r w:rsidR="009012BC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S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ite</w:t>
            </w:r>
            <w:r w:rsidR="009012BC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lu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6F37B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38 (13.5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7A1F5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104 (17.4%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F98B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68 (18.5%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09BEB5" w14:textId="310EB2AE" w:rsidR="007F0F95" w:rsidRPr="0013119F" w:rsidRDefault="00663866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91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37.</w:t>
            </w: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0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E5D8B5" w14:textId="497D7810" w:rsidR="007F0F95" w:rsidRPr="0013119F" w:rsidRDefault="00663866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102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29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.9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72AC6B" w14:textId="33E6C955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677D4B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52 (17.9%)</w:t>
            </w:r>
          </w:p>
        </w:tc>
      </w:tr>
      <w:tr w:rsidR="007F0F95" w:rsidRPr="0013119F" w14:paraId="58209CF3" w14:textId="3710A204" w:rsidTr="0003775D">
        <w:trPr>
          <w:trHeight w:val="495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FB8D" w14:textId="77777777" w:rsidR="007F0F95" w:rsidRDefault="007F0F95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PPI</w:t>
            </w:r>
          </w:p>
          <w:p w14:paraId="0B417740" w14:textId="608447E5" w:rsidR="00987099" w:rsidRPr="0013119F" w:rsidRDefault="00987099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Unipro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9934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42 (14.9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609E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59 (9.9%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9697C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41 (11.2%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FB9048" w14:textId="7D753661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8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8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35.8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DAEE01" w14:textId="3B956379" w:rsidR="007F0F95" w:rsidRPr="0013119F" w:rsidRDefault="00663866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82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24.</w:t>
            </w: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0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8927C3C" w14:textId="5A1FAA34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677D4B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62 (21.3%)</w:t>
            </w:r>
          </w:p>
        </w:tc>
      </w:tr>
      <w:tr w:rsidR="007F0F95" w:rsidRPr="0013119F" w14:paraId="1C4EE57E" w14:textId="4D8B40E1" w:rsidTr="0003775D">
        <w:trPr>
          <w:trHeight w:val="495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3B65" w14:textId="29B76B15" w:rsidR="002B1927" w:rsidRDefault="00987099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R</w:t>
            </w:r>
            <w:r w:rsidR="002B1927"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epeat region</w:t>
            </w:r>
          </w:p>
          <w:p w14:paraId="76320D7C" w14:textId="6012B41D" w:rsidR="002B1927" w:rsidRPr="0013119F" w:rsidRDefault="002B1927" w:rsidP="00017B75">
            <w:pPr>
              <w:spacing w:line="240" w:lineRule="auto"/>
              <w:jc w:val="both"/>
              <w:rPr>
                <w:rFonts w:eastAsiaTheme="minorEastAsia"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val="en-US" w:eastAsia="ko-KR"/>
              </w:rPr>
              <w:t>(UCSC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4DDF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80 (28.5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45FB9" w14:textId="32F87ABC" w:rsidR="007F0F95" w:rsidRPr="0013119F" w:rsidRDefault="007F0F95" w:rsidP="005F3F6F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 xml:space="preserve">243 </w:t>
            </w:r>
            <w:r w:rsidR="005F3F6F">
              <w:rPr>
                <w:rFonts w:eastAsiaTheme="minorEastAsia" w:hint="eastAsia"/>
                <w:sz w:val="20"/>
                <w:szCs w:val="20"/>
                <w:lang w:val="en-US" w:eastAsia="ko-KR"/>
              </w:rPr>
              <w:t>(</w:t>
            </w: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40.8%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EB7E" w14:textId="77777777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13119F">
              <w:rPr>
                <w:rFonts w:eastAsiaTheme="minorEastAsia" w:hint="eastAsia"/>
                <w:sz w:val="20"/>
                <w:szCs w:val="20"/>
                <w:lang w:val="en-US" w:eastAsia="ko-KR"/>
              </w:rPr>
              <w:t>133 (36.2%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214BD6" w14:textId="0E063C02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2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4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9.</w:t>
            </w:r>
            <w:r w:rsidR="00663866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8</w:t>
            </w:r>
            <w:r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367275C" w14:textId="748C4FA4" w:rsidR="007F0F95" w:rsidRPr="0013119F" w:rsidRDefault="00663866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52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5</w:t>
            </w:r>
            <w:r w:rsidR="007F0F95" w:rsidRPr="002F2B09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.2%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AACB9D" w14:textId="0BD17079" w:rsidR="007F0F95" w:rsidRPr="0013119F" w:rsidRDefault="007F0F95" w:rsidP="00CB0D50">
            <w:pPr>
              <w:jc w:val="right"/>
              <w:rPr>
                <w:rFonts w:eastAsiaTheme="minorEastAsia"/>
                <w:sz w:val="20"/>
                <w:szCs w:val="20"/>
                <w:lang w:val="en-US" w:eastAsia="ko-KR"/>
              </w:rPr>
            </w:pPr>
            <w:r w:rsidRPr="00677D4B">
              <w:rPr>
                <w:rFonts w:eastAsia="맑은 고딕"/>
                <w:color w:val="000000" w:themeColor="text1"/>
                <w:kern w:val="24"/>
                <w:sz w:val="20"/>
                <w:szCs w:val="20"/>
              </w:rPr>
              <w:t>41 (14.1%)</w:t>
            </w:r>
          </w:p>
        </w:tc>
      </w:tr>
    </w:tbl>
    <w:p w14:paraId="4468BF58" w14:textId="019085AD" w:rsidR="008F112C" w:rsidRDefault="008F112C" w:rsidP="00495D3C">
      <w:pPr>
        <w:rPr>
          <w:rFonts w:eastAsiaTheme="minorEastAsia"/>
          <w:b/>
          <w:bCs/>
          <w:sz w:val="20"/>
          <w:szCs w:val="20"/>
          <w:lang w:eastAsia="ko-KR"/>
        </w:rPr>
      </w:pPr>
    </w:p>
    <w:p w14:paraId="2B79FAA0" w14:textId="58AAEFEE" w:rsidR="00496252" w:rsidRPr="00172CDF" w:rsidRDefault="008F112C" w:rsidP="008F112C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/>
          <w:b/>
          <w:bCs/>
          <w:sz w:val="20"/>
          <w:szCs w:val="20"/>
          <w:lang w:eastAsia="ko-KR"/>
        </w:rPr>
        <w:br w:type="page"/>
      </w:r>
    </w:p>
    <w:p w14:paraId="769E7E58" w14:textId="2F4253BA" w:rsidR="002A21DB" w:rsidRPr="00141A64" w:rsidRDefault="002A21DB" w:rsidP="002A21DB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lastRenderedPageBreak/>
        <w:t>Table S</w:t>
      </w:r>
      <w:r w:rsidR="0000389A">
        <w:rPr>
          <w:rFonts w:eastAsiaTheme="minorEastAsia" w:hint="eastAsia"/>
          <w:b/>
          <w:bCs/>
          <w:sz w:val="20"/>
          <w:szCs w:val="20"/>
          <w:lang w:eastAsia="ko-KR"/>
        </w:rPr>
        <w:t>5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 xml:space="preserve">. 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Exclusively detected AS events overlapping with 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>EMT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expansion gene set. </w:t>
      </w:r>
      <w:r w:rsidR="00141A64">
        <w:rPr>
          <w:rFonts w:eastAsiaTheme="minorEastAsia" w:hint="eastAsia"/>
          <w:bCs/>
          <w:sz w:val="20"/>
          <w:szCs w:val="20"/>
          <w:lang w:eastAsia="ko-KR"/>
        </w:rPr>
        <w:t xml:space="preserve">To compare AS events identified from ours and SUPPA2, genes and involved protein domains were listed for gene set to belong </w:t>
      </w:r>
      <w:r w:rsidR="004E2667">
        <w:rPr>
          <w:rFonts w:eastAsiaTheme="minorEastAsia" w:hint="eastAsia"/>
          <w:bCs/>
          <w:sz w:val="20"/>
          <w:szCs w:val="20"/>
          <w:lang w:eastAsia="ko-KR"/>
        </w:rPr>
        <w:t>EMT</w:t>
      </w:r>
      <w:r w:rsidR="00141A64">
        <w:rPr>
          <w:rFonts w:eastAsiaTheme="minorEastAsia" w:hint="eastAsia"/>
          <w:bCs/>
          <w:sz w:val="20"/>
          <w:szCs w:val="20"/>
          <w:lang w:eastAsia="ko-KR"/>
        </w:rPr>
        <w:t xml:space="preserve"> and novel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2952"/>
        <w:gridCol w:w="1867"/>
        <w:gridCol w:w="2755"/>
      </w:tblGrid>
      <w:tr w:rsidR="002A21DB" w14:paraId="4F4921BE" w14:textId="77777777" w:rsidTr="00716111">
        <w:tc>
          <w:tcPr>
            <w:tcW w:w="4620" w:type="dxa"/>
            <w:gridSpan w:val="2"/>
            <w:tcBorders>
              <w:right w:val="double" w:sz="4" w:space="0" w:color="auto"/>
            </w:tcBorders>
          </w:tcPr>
          <w:p w14:paraId="3961EC5B" w14:textId="77777777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ASpediaFI</w:t>
            </w:r>
          </w:p>
        </w:tc>
        <w:tc>
          <w:tcPr>
            <w:tcW w:w="4622" w:type="dxa"/>
            <w:gridSpan w:val="2"/>
            <w:tcBorders>
              <w:left w:val="double" w:sz="4" w:space="0" w:color="auto"/>
            </w:tcBorders>
          </w:tcPr>
          <w:p w14:paraId="7CB53898" w14:textId="6CC71916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SUPPA2 Cond2</w:t>
            </w:r>
          </w:p>
        </w:tc>
      </w:tr>
      <w:tr w:rsidR="002A21DB" w14:paraId="07D45617" w14:textId="77777777" w:rsidTr="00D251CE">
        <w:tc>
          <w:tcPr>
            <w:tcW w:w="1668" w:type="dxa"/>
          </w:tcPr>
          <w:p w14:paraId="43A05FE6" w14:textId="04AE9827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EMT set</w:t>
            </w:r>
          </w:p>
          <w:p w14:paraId="7A8BC747" w14:textId="0DD1AC2A" w:rsidR="002A21DB" w:rsidRDefault="002A21DB" w:rsidP="002A21DB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(n=</w:t>
            </w:r>
            <w:r w:rsidR="00F56B20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129B7FF4" w14:textId="77777777" w:rsidR="00D251CE" w:rsidRDefault="002A21DB" w:rsidP="002A21DB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Novel </w:t>
            </w:r>
          </w:p>
          <w:p w14:paraId="5F68EEFE" w14:textId="72886923" w:rsidR="002A21DB" w:rsidRDefault="002A21DB" w:rsidP="002A21DB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(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EMT expansion set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; 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n=</w:t>
            </w:r>
            <w:r w:rsidR="00F56B20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2</w:t>
            </w:r>
            <w:r w:rsidR="003A5926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66DD66CA" w14:textId="77777777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EMT set</w:t>
            </w:r>
          </w:p>
          <w:p w14:paraId="02EE55F7" w14:textId="2F2D82DC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(n=</w:t>
            </w:r>
            <w:r w:rsidR="00F56B20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55" w:type="dxa"/>
          </w:tcPr>
          <w:p w14:paraId="76365813" w14:textId="77777777" w:rsidR="00D251CE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Novel </w:t>
            </w:r>
          </w:p>
          <w:p w14:paraId="0C64887A" w14:textId="1DDDD48E" w:rsidR="002A21DB" w:rsidRDefault="002A21DB" w:rsidP="00716111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(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EMT expansion set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 xml:space="preserve">; 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n=</w:t>
            </w:r>
            <w:r w:rsidR="00F56B20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16</w:t>
            </w:r>
            <w:r>
              <w:rPr>
                <w:rFonts w:eastAsiaTheme="minorEastAsia" w:hint="eastAsia"/>
                <w:b/>
                <w:bCs/>
                <w:sz w:val="20"/>
                <w:szCs w:val="20"/>
                <w:lang w:eastAsia="ko-KR"/>
              </w:rPr>
              <w:t>)</w:t>
            </w:r>
          </w:p>
        </w:tc>
      </w:tr>
      <w:tr w:rsidR="002A21DB" w14:paraId="67CC28D7" w14:textId="77777777" w:rsidTr="00D251CE">
        <w:tc>
          <w:tcPr>
            <w:tcW w:w="1668" w:type="dxa"/>
          </w:tcPr>
          <w:p w14:paraId="77F76970" w14:textId="64691FB2" w:rsidR="002A21DB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GFBI</w:t>
            </w: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6994EE5E" w14:textId="5FA0DC06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CAMK2G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5F81E7ED" w14:textId="15725AF6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ABI3BP</w:t>
            </w:r>
          </w:p>
        </w:tc>
        <w:tc>
          <w:tcPr>
            <w:tcW w:w="2755" w:type="dxa"/>
          </w:tcPr>
          <w:p w14:paraId="15AB4D96" w14:textId="1167FE5E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ARMCX2</w:t>
            </w:r>
          </w:p>
        </w:tc>
      </w:tr>
      <w:tr w:rsidR="002A21DB" w14:paraId="6886B142" w14:textId="77777777" w:rsidTr="00D251CE">
        <w:tc>
          <w:tcPr>
            <w:tcW w:w="1668" w:type="dxa"/>
          </w:tcPr>
          <w:p w14:paraId="1E47A689" w14:textId="0C6C8CEE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3DCC94DC" w14:textId="5C957C8A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CD46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6C779383" w14:textId="65B7419B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COL8A2</w:t>
            </w:r>
          </w:p>
        </w:tc>
        <w:tc>
          <w:tcPr>
            <w:tcW w:w="2755" w:type="dxa"/>
          </w:tcPr>
          <w:p w14:paraId="4262EF64" w14:textId="0CDD3C05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ARRB1</w:t>
            </w:r>
            <w:r w:rsidR="00953EFA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Arrestin, C-terminal domain)</w:t>
            </w:r>
          </w:p>
        </w:tc>
      </w:tr>
      <w:tr w:rsidR="002A21DB" w14:paraId="0F0A4E0C" w14:textId="77777777" w:rsidTr="00D251CE">
        <w:tc>
          <w:tcPr>
            <w:tcW w:w="1668" w:type="dxa"/>
          </w:tcPr>
          <w:p w14:paraId="5E876DFF" w14:textId="39681BAB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0C93B086" w14:textId="2B4D2D76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DNM1L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18E7B2D7" w14:textId="7601AD21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FLNA</w:t>
            </w:r>
            <w:r w:rsidR="00533BDE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Filamin/ABP280 repeat domain)</w:t>
            </w:r>
          </w:p>
        </w:tc>
        <w:tc>
          <w:tcPr>
            <w:tcW w:w="2755" w:type="dxa"/>
          </w:tcPr>
          <w:p w14:paraId="0BC49164" w14:textId="7F052203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CASP8AP2</w:t>
            </w:r>
          </w:p>
        </w:tc>
      </w:tr>
      <w:tr w:rsidR="002A21DB" w14:paraId="116DAB26" w14:textId="77777777" w:rsidTr="00D251CE">
        <w:tc>
          <w:tcPr>
            <w:tcW w:w="1668" w:type="dxa"/>
          </w:tcPr>
          <w:p w14:paraId="1960D5FD" w14:textId="5DF60A2F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32FE0428" w14:textId="2AEDF6F5" w:rsidR="002A21DB" w:rsidRPr="00725ED5" w:rsidRDefault="00672925" w:rsidP="006E58E3">
            <w:pPr>
              <w:tabs>
                <w:tab w:val="left" w:pos="1260"/>
              </w:tabs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ERBB2IP</w:t>
            </w:r>
            <w:r w:rsidR="006E58E3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PDZ domain)</w:t>
            </w:r>
            <w:r w:rsidR="006E58E3">
              <w:rPr>
                <w:rFonts w:eastAsiaTheme="minorEastAsia"/>
                <w:bCs/>
                <w:sz w:val="20"/>
                <w:szCs w:val="20"/>
                <w:lang w:eastAsia="ko-KR"/>
              </w:rPr>
              <w:tab/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55F243AD" w14:textId="6300DB3A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LAMA2</w:t>
            </w:r>
            <w:r w:rsidR="00BB6C77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Laminin G domain) </w:t>
            </w:r>
          </w:p>
        </w:tc>
        <w:tc>
          <w:tcPr>
            <w:tcW w:w="2755" w:type="dxa"/>
          </w:tcPr>
          <w:p w14:paraId="4A1B392F" w14:textId="2E57D663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CSK</w:t>
            </w:r>
          </w:p>
        </w:tc>
      </w:tr>
      <w:tr w:rsidR="002A21DB" w14:paraId="0FC7671F" w14:textId="77777777" w:rsidTr="00D251CE">
        <w:tc>
          <w:tcPr>
            <w:tcW w:w="1668" w:type="dxa"/>
          </w:tcPr>
          <w:p w14:paraId="374B99F0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6A5D4A73" w14:textId="5AF74175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FGFR2</w:t>
            </w:r>
            <w:r w:rsidR="00911A05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Immunoglobulin I-set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17FE1BCF" w14:textId="3444846A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MCM7</w:t>
            </w:r>
            <w:r w:rsidR="00F305E8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MCM N-terminal domain)</w:t>
            </w:r>
          </w:p>
        </w:tc>
        <w:tc>
          <w:tcPr>
            <w:tcW w:w="2755" w:type="dxa"/>
          </w:tcPr>
          <w:p w14:paraId="0A7D9B9C" w14:textId="70DB6145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DHFR</w:t>
            </w:r>
            <w:r w:rsidR="00F42C17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Dihydrofolate reductase domain)</w:t>
            </w:r>
          </w:p>
        </w:tc>
      </w:tr>
      <w:tr w:rsidR="002A21DB" w14:paraId="6CC56118" w14:textId="77777777" w:rsidTr="00D251CE">
        <w:tc>
          <w:tcPr>
            <w:tcW w:w="1668" w:type="dxa"/>
          </w:tcPr>
          <w:p w14:paraId="6FCBD39F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79825FE9" w14:textId="347994E5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ITGA7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19A67617" w14:textId="3076EFB4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LOD2</w:t>
            </w:r>
          </w:p>
        </w:tc>
        <w:tc>
          <w:tcPr>
            <w:tcW w:w="2755" w:type="dxa"/>
          </w:tcPr>
          <w:p w14:paraId="220D215B" w14:textId="566BE824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EIF2S2</w:t>
            </w:r>
          </w:p>
        </w:tc>
      </w:tr>
      <w:tr w:rsidR="002A21DB" w14:paraId="2B60EEFF" w14:textId="77777777" w:rsidTr="00D251CE">
        <w:tc>
          <w:tcPr>
            <w:tcW w:w="1668" w:type="dxa"/>
          </w:tcPr>
          <w:p w14:paraId="6B2AC908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636F26B9" w14:textId="43F45E39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ITGB4</w:t>
            </w:r>
            <w:r w:rsidR="00911A05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Fibronectin type III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3A2D79EC" w14:textId="3B1EFCD6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GCD</w:t>
            </w:r>
          </w:p>
        </w:tc>
        <w:tc>
          <w:tcPr>
            <w:tcW w:w="2755" w:type="dxa"/>
          </w:tcPr>
          <w:p w14:paraId="7DAB3017" w14:textId="54E0CA93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EMILIN1</w:t>
            </w:r>
          </w:p>
        </w:tc>
      </w:tr>
      <w:tr w:rsidR="002A21DB" w14:paraId="7190F13A" w14:textId="77777777" w:rsidTr="00D251CE">
        <w:tc>
          <w:tcPr>
            <w:tcW w:w="1668" w:type="dxa"/>
          </w:tcPr>
          <w:p w14:paraId="40BD843A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41868BDF" w14:textId="74FDA444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LTBP3</w:t>
            </w:r>
            <w:r w:rsidR="00AB58A0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Calcium-binding EGF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61B0CBF1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568CC5E6" w14:textId="413AD5B6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ESP8</w:t>
            </w:r>
          </w:p>
        </w:tc>
      </w:tr>
      <w:tr w:rsidR="002A21DB" w14:paraId="6B7D77FB" w14:textId="77777777" w:rsidTr="00D251CE">
        <w:tc>
          <w:tcPr>
            <w:tcW w:w="1668" w:type="dxa"/>
          </w:tcPr>
          <w:p w14:paraId="608334C1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248BC587" w14:textId="469524C7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LTBP4</w:t>
            </w:r>
            <w:r w:rsidR="00AB58A0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Calcium-binding EGF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212597B9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3A3A5937" w14:textId="37BD8327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GAB1</w:t>
            </w:r>
          </w:p>
        </w:tc>
      </w:tr>
      <w:tr w:rsidR="002A21DB" w14:paraId="6BF12CAE" w14:textId="77777777" w:rsidTr="00D251CE">
        <w:tc>
          <w:tcPr>
            <w:tcW w:w="1668" w:type="dxa"/>
          </w:tcPr>
          <w:p w14:paraId="4770D2B1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4E4FA98A" w14:textId="2B0BFABC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MAP2K7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6127F9C8" w14:textId="77777777" w:rsidR="002A21DB" w:rsidRPr="00725ED5" w:rsidRDefault="002A21DB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55A66803" w14:textId="1FDE85FC" w:rsidR="002A21DB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MAPK7</w:t>
            </w:r>
          </w:p>
        </w:tc>
      </w:tr>
      <w:tr w:rsidR="00F56B20" w14:paraId="7FCA2D0B" w14:textId="77777777" w:rsidTr="00D251CE">
        <w:tc>
          <w:tcPr>
            <w:tcW w:w="1668" w:type="dxa"/>
          </w:tcPr>
          <w:p w14:paraId="29BB4233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0FE75D9F" w14:textId="78B1C808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MAP4K4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39FF4DFE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125FC9B7" w14:textId="257132B6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RELP</w:t>
            </w:r>
          </w:p>
        </w:tc>
      </w:tr>
      <w:tr w:rsidR="00F56B20" w14:paraId="5C8B90BD" w14:textId="77777777" w:rsidTr="00D251CE">
        <w:tc>
          <w:tcPr>
            <w:tcW w:w="1668" w:type="dxa"/>
          </w:tcPr>
          <w:p w14:paraId="03E6F220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4DE37398" w14:textId="7D4FA62D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MAPT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29D66102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20544945" w14:textId="6C184D72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RAC1</w:t>
            </w:r>
            <w:r w:rsidR="008D5F91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Ras family domain)</w:t>
            </w:r>
          </w:p>
        </w:tc>
      </w:tr>
      <w:tr w:rsidR="00F56B20" w14:paraId="3DD4CB83" w14:textId="77777777" w:rsidTr="00D251CE">
        <w:tc>
          <w:tcPr>
            <w:tcW w:w="1668" w:type="dxa"/>
          </w:tcPr>
          <w:p w14:paraId="581E8515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25E44F92" w14:textId="7FC39C30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DLIM7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42CD5ED1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5BBB5C67" w14:textId="1FB7944F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IGIRR</w:t>
            </w:r>
          </w:p>
        </w:tc>
      </w:tr>
      <w:tr w:rsidR="00F56B20" w14:paraId="31F03F1A" w14:textId="77777777" w:rsidTr="00D251CE">
        <w:tc>
          <w:tcPr>
            <w:tcW w:w="1668" w:type="dxa"/>
          </w:tcPr>
          <w:p w14:paraId="43E3DA52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173B4991" w14:textId="7403F72D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EX19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588207FB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0F790CE4" w14:textId="4384CC6B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NRK</w:t>
            </w:r>
            <w:r w:rsidR="007C7962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Protein kinase domain)</w:t>
            </w:r>
          </w:p>
        </w:tc>
      </w:tr>
      <w:tr w:rsidR="00F56B20" w14:paraId="4A749B69" w14:textId="77777777" w:rsidTr="00D251CE">
        <w:tc>
          <w:tcPr>
            <w:tcW w:w="1668" w:type="dxa"/>
          </w:tcPr>
          <w:p w14:paraId="0C27F13B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735E23E5" w14:textId="6C5FC5FC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KN1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7D94029F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32358679" w14:textId="079889B1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RIO</w:t>
            </w:r>
          </w:p>
        </w:tc>
      </w:tr>
      <w:tr w:rsidR="00F56B20" w14:paraId="74E5C228" w14:textId="77777777" w:rsidTr="00D251CE">
        <w:tc>
          <w:tcPr>
            <w:tcW w:w="1668" w:type="dxa"/>
          </w:tcPr>
          <w:p w14:paraId="4E4B32B8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35E58FB7" w14:textId="1185CC21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PHLN1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42C73546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6F539771" w14:textId="1DBA7FE1" w:rsidR="00F56B20" w:rsidRPr="00725ED5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ZNF408</w:t>
            </w:r>
          </w:p>
        </w:tc>
      </w:tr>
      <w:tr w:rsidR="00F56B20" w14:paraId="5646D54F" w14:textId="77777777" w:rsidTr="00D251CE">
        <w:tc>
          <w:tcPr>
            <w:tcW w:w="1668" w:type="dxa"/>
          </w:tcPr>
          <w:p w14:paraId="4E96DCEE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0CA68210" w14:textId="51287D2C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PP1R12A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6AD84CFE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070E9A6C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29456581" w14:textId="77777777" w:rsidTr="00D251CE">
        <w:tc>
          <w:tcPr>
            <w:tcW w:w="1668" w:type="dxa"/>
          </w:tcPr>
          <w:p w14:paraId="3C510AA4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0C11FF76" w14:textId="7505B83D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RNF146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29820917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7CA38C2C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0828E8BC" w14:textId="77777777" w:rsidTr="00D251CE">
        <w:tc>
          <w:tcPr>
            <w:tcW w:w="1668" w:type="dxa"/>
          </w:tcPr>
          <w:p w14:paraId="54F16326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4B758591" w14:textId="0E668153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HC2</w:t>
            </w:r>
            <w:r w:rsidR="00A24AE0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Phosphotyrosine interaction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7691E091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55611329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1B82B4E6" w14:textId="77777777" w:rsidTr="00D251CE">
        <w:tc>
          <w:tcPr>
            <w:tcW w:w="1668" w:type="dxa"/>
          </w:tcPr>
          <w:p w14:paraId="25B12850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18643DF0" w14:textId="2BD5A7FA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PAG9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58A8CE7E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5F069B5A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778D4BEF" w14:textId="77777777" w:rsidTr="00D251CE">
        <w:tc>
          <w:tcPr>
            <w:tcW w:w="1668" w:type="dxa"/>
          </w:tcPr>
          <w:p w14:paraId="0F094BD4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72AECD4B" w14:textId="4567B5B7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CF12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3706A8D0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15870310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74EC7D6F" w14:textId="77777777" w:rsidTr="00D251CE">
        <w:tc>
          <w:tcPr>
            <w:tcW w:w="1668" w:type="dxa"/>
          </w:tcPr>
          <w:p w14:paraId="38F93A7D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4C45AC45" w14:textId="45210012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CF7L2</w:t>
            </w:r>
            <w:r w:rsidR="006B09C8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N-terminal CTNNB1 binding domain)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27EEAB42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0A2CD4CD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  <w:tr w:rsidR="00F56B20" w14:paraId="3D18D74C" w14:textId="77777777" w:rsidTr="00D251CE">
        <w:tc>
          <w:tcPr>
            <w:tcW w:w="1668" w:type="dxa"/>
          </w:tcPr>
          <w:p w14:paraId="771FC3FF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52" w:type="dxa"/>
            <w:tcBorders>
              <w:right w:val="double" w:sz="4" w:space="0" w:color="auto"/>
            </w:tcBorders>
          </w:tcPr>
          <w:p w14:paraId="18AEFDCF" w14:textId="22838CFD" w:rsidR="00F56B20" w:rsidRDefault="00672925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TN</w:t>
            </w:r>
            <w:r w:rsidR="00801F49"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 (Immunoglobulin I-set domain, Titin Z domain) </w:t>
            </w:r>
          </w:p>
        </w:tc>
        <w:tc>
          <w:tcPr>
            <w:tcW w:w="1867" w:type="dxa"/>
            <w:tcBorders>
              <w:left w:val="double" w:sz="4" w:space="0" w:color="auto"/>
            </w:tcBorders>
          </w:tcPr>
          <w:p w14:paraId="0C4B9E88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55" w:type="dxa"/>
          </w:tcPr>
          <w:p w14:paraId="4C0D80F3" w14:textId="77777777" w:rsidR="00F56B20" w:rsidRPr="00725ED5" w:rsidRDefault="00F56B20" w:rsidP="00716111">
            <w:pPr>
              <w:rPr>
                <w:rFonts w:eastAsiaTheme="minorEastAsia"/>
                <w:bCs/>
                <w:sz w:val="20"/>
                <w:szCs w:val="20"/>
                <w:lang w:eastAsia="ko-KR"/>
              </w:rPr>
            </w:pPr>
          </w:p>
        </w:tc>
      </w:tr>
    </w:tbl>
    <w:p w14:paraId="46A1C486" w14:textId="77777777" w:rsidR="002A21DB" w:rsidRDefault="002A21DB" w:rsidP="002A21DB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/>
          <w:b/>
          <w:bCs/>
          <w:sz w:val="20"/>
          <w:szCs w:val="20"/>
          <w:lang w:eastAsia="ko-KR"/>
        </w:rPr>
        <w:br w:type="page"/>
      </w:r>
    </w:p>
    <w:p w14:paraId="565F9E61" w14:textId="1FFE9E86" w:rsidR="00991EA3" w:rsidRPr="00991EA3" w:rsidRDefault="00991EA3" w:rsidP="00991EA3">
      <w:pPr>
        <w:rPr>
          <w:sz w:val="20"/>
          <w:szCs w:val="20"/>
        </w:rPr>
      </w:pPr>
      <w:r w:rsidRPr="00991EA3">
        <w:rPr>
          <w:b/>
          <w:bCs/>
          <w:sz w:val="20"/>
          <w:szCs w:val="20"/>
        </w:rPr>
        <w:lastRenderedPageBreak/>
        <w:t xml:space="preserve">Table S6 Summary of performance metrics for DAS analysis tools using MDS dataset with SF3B1 deficiency. </w:t>
      </w:r>
      <w:r w:rsidRPr="00991EA3">
        <w:rPr>
          <w:sz w:val="20"/>
          <w:szCs w:val="20"/>
        </w:rPr>
        <w:t xml:space="preserve">The original results of ASpediaFI </w:t>
      </w:r>
      <w:r w:rsidR="00B45409">
        <w:rPr>
          <w:sz w:val="20"/>
          <w:szCs w:val="20"/>
        </w:rPr>
        <w:t xml:space="preserve">(Figure 5A) </w:t>
      </w:r>
      <w:r w:rsidRPr="00991EA3">
        <w:rPr>
          <w:sz w:val="20"/>
          <w:szCs w:val="20"/>
        </w:rPr>
        <w:t>were compared against the other three tools with another significance condition</w:t>
      </w:r>
      <w:r w:rsidR="000E749A">
        <w:rPr>
          <w:rFonts w:ascii="맑은 고딕" w:eastAsia="맑은 고딕" w:hAnsi="맑은 고딕" w:cs="맑은 고딕" w:hint="eastAsia"/>
          <w:sz w:val="20"/>
          <w:szCs w:val="20"/>
          <w:lang w:eastAsia="ko-KR"/>
        </w:rPr>
        <w:t>s</w:t>
      </w:r>
      <w:r w:rsidRPr="00991EA3">
        <w:rPr>
          <w:sz w:val="20"/>
          <w:szCs w:val="20"/>
        </w:rPr>
        <w:t xml:space="preserve"> applied</w:t>
      </w:r>
      <w:r w:rsidR="00841525">
        <w:rPr>
          <w:sz w:val="20"/>
          <w:szCs w:val="20"/>
        </w:rPr>
        <w:t>.</w:t>
      </w:r>
    </w:p>
    <w:tbl>
      <w:tblPr>
        <w:tblW w:w="91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6"/>
        <w:gridCol w:w="839"/>
        <w:gridCol w:w="1031"/>
        <w:gridCol w:w="850"/>
        <w:gridCol w:w="108"/>
        <w:gridCol w:w="851"/>
        <w:gridCol w:w="742"/>
        <w:gridCol w:w="993"/>
        <w:gridCol w:w="958"/>
        <w:gridCol w:w="851"/>
        <w:gridCol w:w="742"/>
      </w:tblGrid>
      <w:tr w:rsidR="00991EA3" w:rsidRPr="00991EA3" w14:paraId="4A6DF572" w14:textId="77777777" w:rsidTr="00535E50">
        <w:trPr>
          <w:trHeight w:val="311"/>
        </w:trPr>
        <w:tc>
          <w:tcPr>
            <w:tcW w:w="11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4BC243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6841B5" w14:textId="06143CEC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DAS events</w:t>
            </w:r>
          </w:p>
        </w:tc>
        <w:tc>
          <w:tcPr>
            <w:tcW w:w="35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D8D88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HM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B4689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HM expansion</w:t>
            </w:r>
          </w:p>
        </w:tc>
      </w:tr>
      <w:tr w:rsidR="00991EA3" w:rsidRPr="00991EA3" w14:paraId="6F0E1DB6" w14:textId="77777777" w:rsidTr="00C71663">
        <w:trPr>
          <w:trHeight w:val="634"/>
        </w:trPr>
        <w:tc>
          <w:tcPr>
            <w:tcW w:w="11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E0408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D9D24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26033" w14:textId="77777777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IN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  <w:lang w:val="en-IN"/>
              </w:rPr>
              <w:t>Fisher P (-log10)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12A25" w14:textId="06311100" w:rsidR="00991EA3" w:rsidRPr="00C71663" w:rsidRDefault="00991EA3" w:rsidP="00C71663">
            <w:pPr>
              <w:spacing w:after="0"/>
              <w:jc w:val="center"/>
              <w:rPr>
                <w:color w:val="000000"/>
                <w:sz w:val="16"/>
                <w:szCs w:val="20"/>
              </w:rPr>
            </w:pPr>
            <w:r w:rsidRPr="00C71663">
              <w:rPr>
                <w:color w:val="000000"/>
                <w:sz w:val="16"/>
                <w:szCs w:val="20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A87F6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EBCE3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31261C" w14:textId="77777777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IN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  <w:lang w:val="en-IN"/>
              </w:rPr>
              <w:t>Fisher P (-log10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FCB41" w14:textId="2365EB0B" w:rsidR="00991EA3" w:rsidRPr="00991EA3" w:rsidRDefault="00991EA3" w:rsidP="00C716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71663">
              <w:rPr>
                <w:color w:val="000000"/>
                <w:sz w:val="16"/>
                <w:szCs w:val="20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5303D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73C5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F1 score</w:t>
            </w:r>
          </w:p>
        </w:tc>
      </w:tr>
      <w:tr w:rsidR="00991EA3" w:rsidRPr="00991EA3" w14:paraId="0E9B5888" w14:textId="77777777" w:rsidTr="00C71663">
        <w:trPr>
          <w:trHeight w:val="263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C475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ASpediaF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FB815D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A3DB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BE96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328B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E53A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A596AC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20B98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8828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B3A60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178</w:t>
            </w:r>
          </w:p>
        </w:tc>
      </w:tr>
      <w:tr w:rsidR="00991EA3" w:rsidRPr="00991EA3" w14:paraId="0DC2B348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235B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MIS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964FA" w14:textId="5171CCBA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9BAA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C896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F7D5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A250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59B2B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CEC518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C08F4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A04D4F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991EA3" w:rsidRPr="00991EA3" w14:paraId="312B0EB1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93FF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rMA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E5204" w14:textId="15C7CEBE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15A9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A7D4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77C0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C90E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302CA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3EDE05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8291B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0ADA8A1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991EA3" w:rsidRPr="00991EA3" w14:paraId="0CEFCED8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F6CD9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SUPPA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FA4CA" w14:textId="2D531A54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198B2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BD129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3EC56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5BEF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49BE9C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237E5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2222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5594E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100</w:t>
            </w:r>
          </w:p>
        </w:tc>
      </w:tr>
    </w:tbl>
    <w:p w14:paraId="66DEEF36" w14:textId="6B1261C0" w:rsidR="00991EA3" w:rsidRPr="00991EA3" w:rsidRDefault="00991EA3" w:rsidP="00991EA3">
      <w:pPr>
        <w:spacing w:after="0"/>
        <w:ind w:firstLineChars="100" w:firstLine="200"/>
        <w:rPr>
          <w:sz w:val="20"/>
          <w:szCs w:val="20"/>
        </w:rPr>
      </w:pPr>
      <w:r w:rsidRPr="00991EA3">
        <w:rPr>
          <w:sz w:val="20"/>
          <w:szCs w:val="20"/>
        </w:rPr>
        <w:t>* Significant DAS events determined as the following:</w:t>
      </w:r>
      <w:r w:rsidR="000E749A">
        <w:rPr>
          <w:sz w:val="20"/>
          <w:szCs w:val="20"/>
        </w:rPr>
        <w:t xml:space="preserve"> </w:t>
      </w:r>
      <w:r w:rsidR="00645EE9">
        <w:rPr>
          <w:sz w:val="20"/>
          <w:szCs w:val="20"/>
        </w:rPr>
        <w:t xml:space="preserve">| dPSI </w:t>
      </w:r>
      <w:r w:rsidR="00FE4321">
        <w:rPr>
          <w:sz w:val="20"/>
          <w:szCs w:val="20"/>
        </w:rPr>
        <w:t xml:space="preserve">| </w:t>
      </w:r>
      <w:r w:rsidR="00645EE9">
        <w:rPr>
          <w:sz w:val="20"/>
          <w:szCs w:val="20"/>
        </w:rPr>
        <w:t>&gt; 0.1</w:t>
      </w:r>
      <w:r w:rsidR="00FE4321">
        <w:rPr>
          <w:sz w:val="20"/>
          <w:szCs w:val="20"/>
        </w:rPr>
        <w:t xml:space="preserve"> </w:t>
      </w:r>
      <w:r w:rsidRPr="00991EA3">
        <w:rPr>
          <w:sz w:val="20"/>
          <w:szCs w:val="20"/>
        </w:rPr>
        <w:t xml:space="preserve">and top 300 events ranked by </w:t>
      </w:r>
    </w:p>
    <w:p w14:paraId="118BD40B" w14:textId="77777777" w:rsidR="00991EA3" w:rsidRPr="00991EA3" w:rsidRDefault="00991EA3" w:rsidP="00991EA3">
      <w:pPr>
        <w:spacing w:after="0"/>
        <w:ind w:firstLineChars="150" w:firstLine="300"/>
        <w:rPr>
          <w:sz w:val="20"/>
          <w:szCs w:val="20"/>
        </w:rPr>
      </w:pPr>
      <w:r w:rsidRPr="00991EA3">
        <w:rPr>
          <w:i/>
          <w:iCs/>
          <w:sz w:val="20"/>
          <w:szCs w:val="20"/>
        </w:rPr>
        <w:t>Bayes Factor</w:t>
      </w:r>
      <w:r w:rsidRPr="00991EA3">
        <w:rPr>
          <w:sz w:val="20"/>
          <w:szCs w:val="20"/>
        </w:rPr>
        <w:t xml:space="preserve"> for MISO, by </w:t>
      </w:r>
      <w:r w:rsidRPr="00991EA3">
        <w:rPr>
          <w:i/>
          <w:iCs/>
          <w:sz w:val="20"/>
          <w:szCs w:val="20"/>
        </w:rPr>
        <w:t>FDR</w:t>
      </w:r>
      <w:r w:rsidRPr="00991EA3">
        <w:rPr>
          <w:sz w:val="20"/>
          <w:szCs w:val="20"/>
        </w:rPr>
        <w:t xml:space="preserve"> for rMATS and SUPPA2</w:t>
      </w:r>
    </w:p>
    <w:p w14:paraId="08ADF147" w14:textId="38C8123A" w:rsidR="002A21DB" w:rsidRDefault="002A21DB" w:rsidP="003007BB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6E701D60" w14:textId="5E23D1B3" w:rsidR="00991EA3" w:rsidRDefault="00991EA3" w:rsidP="003007BB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2B70F2F0" w14:textId="093A138A" w:rsidR="00991EA3" w:rsidRPr="00991EA3" w:rsidRDefault="00991EA3" w:rsidP="00991EA3">
      <w:pPr>
        <w:rPr>
          <w:sz w:val="20"/>
          <w:szCs w:val="20"/>
        </w:rPr>
      </w:pPr>
      <w:r w:rsidRPr="00991EA3">
        <w:rPr>
          <w:b/>
          <w:bCs/>
          <w:sz w:val="20"/>
          <w:szCs w:val="20"/>
        </w:rPr>
        <w:t xml:space="preserve">Table S7 Summary of performance metrics for DAS analysis tools using simulated dataset of size 20 replicates per condition. </w:t>
      </w:r>
      <w:r w:rsidRPr="00991EA3">
        <w:rPr>
          <w:sz w:val="20"/>
          <w:szCs w:val="20"/>
        </w:rPr>
        <w:t>The original results of ASpediaFI</w:t>
      </w:r>
      <w:r w:rsidR="00396A53">
        <w:rPr>
          <w:sz w:val="20"/>
          <w:szCs w:val="20"/>
        </w:rPr>
        <w:t xml:space="preserve"> (Figure 5F)</w:t>
      </w:r>
      <w:r w:rsidRPr="00991EA3">
        <w:rPr>
          <w:sz w:val="20"/>
          <w:szCs w:val="20"/>
        </w:rPr>
        <w:t xml:space="preserve"> were compared against the other three tools with another significance </w:t>
      </w:r>
      <w:r w:rsidR="00396A53">
        <w:rPr>
          <w:sz w:val="20"/>
          <w:szCs w:val="20"/>
        </w:rPr>
        <w:t>threshold</w:t>
      </w:r>
      <w:r w:rsidRPr="00991EA3">
        <w:rPr>
          <w:sz w:val="20"/>
          <w:szCs w:val="20"/>
        </w:rPr>
        <w:t>s applied</w:t>
      </w:r>
      <w:r w:rsidR="00E60027">
        <w:rPr>
          <w:sz w:val="20"/>
          <w:szCs w:val="20"/>
        </w:rPr>
        <w:t>.</w:t>
      </w:r>
    </w:p>
    <w:tbl>
      <w:tblPr>
        <w:tblW w:w="91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6"/>
        <w:gridCol w:w="839"/>
        <w:gridCol w:w="1031"/>
        <w:gridCol w:w="958"/>
        <w:gridCol w:w="851"/>
        <w:gridCol w:w="742"/>
        <w:gridCol w:w="993"/>
        <w:gridCol w:w="958"/>
        <w:gridCol w:w="851"/>
        <w:gridCol w:w="742"/>
      </w:tblGrid>
      <w:tr w:rsidR="00991EA3" w:rsidRPr="00991EA3" w14:paraId="2C43B245" w14:textId="77777777" w:rsidTr="00535E50">
        <w:trPr>
          <w:trHeight w:val="311"/>
        </w:trPr>
        <w:tc>
          <w:tcPr>
            <w:tcW w:w="11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249A82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2484558" w14:textId="52E6608A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DAS events</w:t>
            </w:r>
          </w:p>
        </w:tc>
        <w:tc>
          <w:tcPr>
            <w:tcW w:w="35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90BD2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HM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6762BD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HM expansion</w:t>
            </w:r>
          </w:p>
        </w:tc>
      </w:tr>
      <w:tr w:rsidR="00991EA3" w:rsidRPr="00991EA3" w14:paraId="5D7C9254" w14:textId="77777777" w:rsidTr="00C71663">
        <w:trPr>
          <w:trHeight w:val="634"/>
        </w:trPr>
        <w:tc>
          <w:tcPr>
            <w:tcW w:w="11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AD117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438E4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7855A" w14:textId="77777777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IN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  <w:lang w:val="en-IN"/>
              </w:rPr>
              <w:t>Fisher P (-log10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3B7B9" w14:textId="2C201A93" w:rsidR="00991EA3" w:rsidRPr="00991EA3" w:rsidRDefault="00C7166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71663">
              <w:rPr>
                <w:color w:val="000000"/>
                <w:sz w:val="16"/>
                <w:szCs w:val="20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BE882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394D3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D13514" w14:textId="77777777" w:rsidR="00991EA3" w:rsidRPr="00991EA3" w:rsidRDefault="00991EA3" w:rsidP="00535E50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IN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  <w:lang w:val="en-IN"/>
              </w:rPr>
              <w:t>Fisher P (-log10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DEC3F" w14:textId="60C817A1" w:rsidR="00991EA3" w:rsidRPr="00991EA3" w:rsidRDefault="00C7166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71663">
              <w:rPr>
                <w:color w:val="000000"/>
                <w:sz w:val="16"/>
                <w:szCs w:val="20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D1EA2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CECFD" w14:textId="77777777" w:rsidR="00991EA3" w:rsidRPr="00991EA3" w:rsidRDefault="00991EA3" w:rsidP="00535E5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F1 score</w:t>
            </w:r>
          </w:p>
        </w:tc>
      </w:tr>
      <w:tr w:rsidR="00991EA3" w:rsidRPr="00991EA3" w14:paraId="421D50C9" w14:textId="77777777" w:rsidTr="00C71663">
        <w:trPr>
          <w:trHeight w:val="263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9A5A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ASpediaF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5C2F83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6CA2" w14:textId="77777777" w:rsidR="00991EA3" w:rsidRPr="00991EA3" w:rsidRDefault="00991EA3" w:rsidP="00535E50">
            <w:pPr>
              <w:spacing w:before="24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7DF5" w14:textId="77777777" w:rsidR="00991EA3" w:rsidRPr="00991EA3" w:rsidRDefault="00991EA3" w:rsidP="00535E50">
            <w:pPr>
              <w:spacing w:before="24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0A8E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A84E" w14:textId="77777777" w:rsidR="00991EA3" w:rsidRPr="00991EA3" w:rsidRDefault="00991EA3" w:rsidP="00535E50">
            <w:pPr>
              <w:spacing w:before="24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C26D16" w14:textId="77777777" w:rsidR="00991EA3" w:rsidRPr="00991EA3" w:rsidRDefault="00991EA3" w:rsidP="00535E50">
            <w:pPr>
              <w:spacing w:before="240"/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FBA0A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0CB55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2A1B" w14:textId="77777777" w:rsidR="00991EA3" w:rsidRPr="00991EA3" w:rsidRDefault="00991EA3" w:rsidP="00535E50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0.200</w:t>
            </w:r>
          </w:p>
        </w:tc>
      </w:tr>
      <w:tr w:rsidR="00991EA3" w:rsidRPr="00991EA3" w14:paraId="68A06F6D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F5F9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MIS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95230" w14:textId="6825D10B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218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B14F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148A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E141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3C67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D0154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28B90C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FF0C8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3D4DFF5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991EA3" w:rsidRPr="00991EA3" w14:paraId="2856BF2D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95FE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rMA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A129B" w14:textId="0DD18C9C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280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9C5A" w14:textId="77777777" w:rsidR="00991EA3" w:rsidRPr="00991EA3" w:rsidRDefault="00991EA3" w:rsidP="00535E5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EC95" w14:textId="77777777" w:rsidR="00991EA3" w:rsidRPr="00991EA3" w:rsidRDefault="00991EA3" w:rsidP="00535E5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D955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7D7A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A84DE" w14:textId="77777777" w:rsidR="00991EA3" w:rsidRPr="00991EA3" w:rsidRDefault="00991EA3" w:rsidP="00535E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EA3">
              <w:rPr>
                <w:b/>
                <w:bCs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DE8006E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55640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2AAAA5E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991EA3" w:rsidRPr="00991EA3" w14:paraId="5122F192" w14:textId="77777777" w:rsidTr="00C71663">
        <w:trPr>
          <w:trHeight w:val="263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F1D3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SUPPA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9E247" w14:textId="3B0BE895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242</w:t>
            </w:r>
            <w:r w:rsidR="000E749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A813B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7A30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887C2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154A" w14:textId="77777777" w:rsidR="00991EA3" w:rsidRPr="00991EA3" w:rsidRDefault="00991EA3" w:rsidP="00535E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EA3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467C5F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DFCBD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A94B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C526D" w14:textId="77777777" w:rsidR="00991EA3" w:rsidRPr="00991EA3" w:rsidRDefault="00991EA3" w:rsidP="00535E50">
            <w:pPr>
              <w:jc w:val="center"/>
              <w:rPr>
                <w:color w:val="000000"/>
                <w:sz w:val="20"/>
                <w:szCs w:val="20"/>
              </w:rPr>
            </w:pPr>
            <w:r w:rsidRPr="00991EA3">
              <w:rPr>
                <w:color w:val="000000"/>
                <w:sz w:val="20"/>
                <w:szCs w:val="20"/>
              </w:rPr>
              <w:t>0.072</w:t>
            </w:r>
          </w:p>
        </w:tc>
      </w:tr>
    </w:tbl>
    <w:p w14:paraId="6DD87381" w14:textId="06ECDE17" w:rsidR="00991EA3" w:rsidRPr="00991EA3" w:rsidRDefault="00991EA3" w:rsidP="00017EAA">
      <w:pPr>
        <w:spacing w:after="0"/>
        <w:ind w:firstLineChars="100" w:firstLine="200"/>
        <w:rPr>
          <w:sz w:val="20"/>
          <w:szCs w:val="20"/>
        </w:rPr>
      </w:pPr>
      <w:r w:rsidRPr="00991EA3">
        <w:rPr>
          <w:sz w:val="20"/>
          <w:szCs w:val="20"/>
        </w:rPr>
        <w:t>* Significant DAS events determined as the following</w:t>
      </w:r>
      <w:r w:rsidR="00645EE9">
        <w:rPr>
          <w:sz w:val="20"/>
          <w:szCs w:val="20"/>
        </w:rPr>
        <w:t xml:space="preserve">: | dPSI </w:t>
      </w:r>
      <w:r w:rsidR="00FE4321">
        <w:rPr>
          <w:sz w:val="20"/>
          <w:szCs w:val="20"/>
        </w:rPr>
        <w:t xml:space="preserve">| </w:t>
      </w:r>
      <w:r w:rsidR="00645EE9">
        <w:rPr>
          <w:sz w:val="20"/>
          <w:szCs w:val="20"/>
        </w:rPr>
        <w:t>&gt; 0.1</w:t>
      </w:r>
      <w:r w:rsidR="00B75BAF">
        <w:rPr>
          <w:sz w:val="20"/>
          <w:szCs w:val="20"/>
        </w:rPr>
        <w:t xml:space="preserve"> and</w:t>
      </w:r>
      <w:r w:rsidR="00645EE9">
        <w:rPr>
          <w:sz w:val="20"/>
          <w:szCs w:val="20"/>
        </w:rPr>
        <w:t xml:space="preserve"> </w:t>
      </w:r>
      <w:r w:rsidRPr="00991EA3">
        <w:rPr>
          <w:i/>
          <w:iCs/>
          <w:sz w:val="20"/>
          <w:szCs w:val="20"/>
        </w:rPr>
        <w:t>Bayes Factor</w:t>
      </w:r>
      <w:r w:rsidRPr="00991EA3"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≥5</m:t>
        </m:r>
      </m:oMath>
      <w:r w:rsidRPr="00991EA3">
        <w:rPr>
          <w:sz w:val="20"/>
          <w:szCs w:val="20"/>
        </w:rPr>
        <w:t xml:space="preserve"> for MISO, </w:t>
      </w:r>
      <w:bookmarkStart w:id="0" w:name="_GoBack"/>
      <w:bookmarkEnd w:id="0"/>
      <m:oMath>
        <m:r>
          <w:rPr>
            <w:rFonts w:ascii="Cambria Math" w:hAnsi="Cambria Math"/>
            <w:sz w:val="20"/>
            <w:szCs w:val="20"/>
          </w:rPr>
          <m:t xml:space="preserve">FDR&lt;5% </m:t>
        </m:r>
      </m:oMath>
      <w:r w:rsidRPr="00991EA3">
        <w:rPr>
          <w:sz w:val="20"/>
          <w:szCs w:val="20"/>
        </w:rPr>
        <w:t>for rMATS and SUPPA2</w:t>
      </w:r>
    </w:p>
    <w:p w14:paraId="1F30BA8A" w14:textId="77777777" w:rsidR="00991EA3" w:rsidRPr="00991EA3" w:rsidRDefault="00991EA3" w:rsidP="003007BB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sectPr w:rsidR="00991EA3" w:rsidRPr="00991E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8D8D0" w14:textId="77777777" w:rsidR="00015250" w:rsidRDefault="00015250" w:rsidP="00B37C6A">
      <w:pPr>
        <w:spacing w:after="0" w:line="240" w:lineRule="auto"/>
      </w:pPr>
      <w:r>
        <w:separator/>
      </w:r>
    </w:p>
  </w:endnote>
  <w:endnote w:type="continuationSeparator" w:id="0">
    <w:p w14:paraId="45EC7121" w14:textId="77777777" w:rsidR="00015250" w:rsidRDefault="00015250" w:rsidP="00B3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80F7F" w14:textId="77777777" w:rsidR="00015250" w:rsidRDefault="00015250" w:rsidP="00B37C6A">
      <w:pPr>
        <w:spacing w:after="0" w:line="240" w:lineRule="auto"/>
      </w:pPr>
      <w:r>
        <w:separator/>
      </w:r>
    </w:p>
  </w:footnote>
  <w:footnote w:type="continuationSeparator" w:id="0">
    <w:p w14:paraId="18ED712B" w14:textId="77777777" w:rsidR="00015250" w:rsidRDefault="00015250" w:rsidP="00B3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586E"/>
    <w:rsid w:val="0000389A"/>
    <w:rsid w:val="00015250"/>
    <w:rsid w:val="0001612E"/>
    <w:rsid w:val="00017056"/>
    <w:rsid w:val="00017B75"/>
    <w:rsid w:val="00017EAA"/>
    <w:rsid w:val="00024BAD"/>
    <w:rsid w:val="000366D8"/>
    <w:rsid w:val="0003775D"/>
    <w:rsid w:val="00054034"/>
    <w:rsid w:val="00057B11"/>
    <w:rsid w:val="00071870"/>
    <w:rsid w:val="000A3357"/>
    <w:rsid w:val="000E749A"/>
    <w:rsid w:val="000F7909"/>
    <w:rsid w:val="00107443"/>
    <w:rsid w:val="00114744"/>
    <w:rsid w:val="00126FFC"/>
    <w:rsid w:val="0013119F"/>
    <w:rsid w:val="0013558D"/>
    <w:rsid w:val="00141A64"/>
    <w:rsid w:val="00142FE6"/>
    <w:rsid w:val="00171017"/>
    <w:rsid w:val="00172CDF"/>
    <w:rsid w:val="00174F81"/>
    <w:rsid w:val="00187BF0"/>
    <w:rsid w:val="001B43C4"/>
    <w:rsid w:val="001F6054"/>
    <w:rsid w:val="00215658"/>
    <w:rsid w:val="0024495E"/>
    <w:rsid w:val="002460BA"/>
    <w:rsid w:val="00251F1B"/>
    <w:rsid w:val="00270089"/>
    <w:rsid w:val="0027719C"/>
    <w:rsid w:val="002A21DB"/>
    <w:rsid w:val="002B1927"/>
    <w:rsid w:val="002B396A"/>
    <w:rsid w:val="002D049D"/>
    <w:rsid w:val="002D17AF"/>
    <w:rsid w:val="002E655B"/>
    <w:rsid w:val="002F2B09"/>
    <w:rsid w:val="003007BB"/>
    <w:rsid w:val="00300F4B"/>
    <w:rsid w:val="00316FF3"/>
    <w:rsid w:val="00323808"/>
    <w:rsid w:val="0033208D"/>
    <w:rsid w:val="00333EAB"/>
    <w:rsid w:val="003610BD"/>
    <w:rsid w:val="003728C5"/>
    <w:rsid w:val="00387A24"/>
    <w:rsid w:val="00392C66"/>
    <w:rsid w:val="00396A53"/>
    <w:rsid w:val="003A21B6"/>
    <w:rsid w:val="003A5926"/>
    <w:rsid w:val="003C032C"/>
    <w:rsid w:val="003D45D0"/>
    <w:rsid w:val="003D53A2"/>
    <w:rsid w:val="003D6A9C"/>
    <w:rsid w:val="0041685C"/>
    <w:rsid w:val="00437E11"/>
    <w:rsid w:val="00456CF6"/>
    <w:rsid w:val="004940F3"/>
    <w:rsid w:val="00495D3C"/>
    <w:rsid w:val="00496252"/>
    <w:rsid w:val="004B0601"/>
    <w:rsid w:val="004B48A8"/>
    <w:rsid w:val="004C3BD1"/>
    <w:rsid w:val="004C7F76"/>
    <w:rsid w:val="004E2667"/>
    <w:rsid w:val="00501918"/>
    <w:rsid w:val="005033E4"/>
    <w:rsid w:val="00506BAA"/>
    <w:rsid w:val="0051042D"/>
    <w:rsid w:val="00511D48"/>
    <w:rsid w:val="005263AB"/>
    <w:rsid w:val="00526F21"/>
    <w:rsid w:val="00533BDE"/>
    <w:rsid w:val="00541F3E"/>
    <w:rsid w:val="0056172A"/>
    <w:rsid w:val="005620F8"/>
    <w:rsid w:val="00564F73"/>
    <w:rsid w:val="00576468"/>
    <w:rsid w:val="005A2CEC"/>
    <w:rsid w:val="005D0205"/>
    <w:rsid w:val="005F0B1C"/>
    <w:rsid w:val="005F3F6F"/>
    <w:rsid w:val="00645EE9"/>
    <w:rsid w:val="00661C1E"/>
    <w:rsid w:val="00663866"/>
    <w:rsid w:val="00663B33"/>
    <w:rsid w:val="00672925"/>
    <w:rsid w:val="00677D4B"/>
    <w:rsid w:val="00680570"/>
    <w:rsid w:val="00683271"/>
    <w:rsid w:val="006A6477"/>
    <w:rsid w:val="006B09C8"/>
    <w:rsid w:val="006B4770"/>
    <w:rsid w:val="006B6C90"/>
    <w:rsid w:val="006C0FBA"/>
    <w:rsid w:val="006C60F9"/>
    <w:rsid w:val="006D13EB"/>
    <w:rsid w:val="006D4DE5"/>
    <w:rsid w:val="006E58E3"/>
    <w:rsid w:val="007020A0"/>
    <w:rsid w:val="00711163"/>
    <w:rsid w:val="00725ED5"/>
    <w:rsid w:val="00751FA2"/>
    <w:rsid w:val="007621EF"/>
    <w:rsid w:val="0077286C"/>
    <w:rsid w:val="007823EC"/>
    <w:rsid w:val="007A1174"/>
    <w:rsid w:val="007C7962"/>
    <w:rsid w:val="007F0F95"/>
    <w:rsid w:val="00801F49"/>
    <w:rsid w:val="008204E1"/>
    <w:rsid w:val="00833419"/>
    <w:rsid w:val="00841525"/>
    <w:rsid w:val="008571B4"/>
    <w:rsid w:val="00857DB9"/>
    <w:rsid w:val="00892A51"/>
    <w:rsid w:val="00893766"/>
    <w:rsid w:val="008972E1"/>
    <w:rsid w:val="008A0374"/>
    <w:rsid w:val="008B16B0"/>
    <w:rsid w:val="008C14EA"/>
    <w:rsid w:val="008D5F91"/>
    <w:rsid w:val="008E3602"/>
    <w:rsid w:val="008F112C"/>
    <w:rsid w:val="008F44A5"/>
    <w:rsid w:val="009012BC"/>
    <w:rsid w:val="00904ADC"/>
    <w:rsid w:val="00911A05"/>
    <w:rsid w:val="009334E0"/>
    <w:rsid w:val="009459B1"/>
    <w:rsid w:val="00950E69"/>
    <w:rsid w:val="00953EFA"/>
    <w:rsid w:val="00954018"/>
    <w:rsid w:val="00984005"/>
    <w:rsid w:val="00985D8B"/>
    <w:rsid w:val="00987099"/>
    <w:rsid w:val="0099143A"/>
    <w:rsid w:val="00991EA3"/>
    <w:rsid w:val="00995E1B"/>
    <w:rsid w:val="009B61D7"/>
    <w:rsid w:val="009C000F"/>
    <w:rsid w:val="009D4884"/>
    <w:rsid w:val="009D6299"/>
    <w:rsid w:val="00A23FCE"/>
    <w:rsid w:val="00A24AE0"/>
    <w:rsid w:val="00A3165B"/>
    <w:rsid w:val="00A472FD"/>
    <w:rsid w:val="00A54040"/>
    <w:rsid w:val="00A63258"/>
    <w:rsid w:val="00A82F3D"/>
    <w:rsid w:val="00A96B96"/>
    <w:rsid w:val="00AA243F"/>
    <w:rsid w:val="00AB58A0"/>
    <w:rsid w:val="00AC5470"/>
    <w:rsid w:val="00AC79FB"/>
    <w:rsid w:val="00AE3757"/>
    <w:rsid w:val="00AE4B5C"/>
    <w:rsid w:val="00B061EC"/>
    <w:rsid w:val="00B37C6A"/>
    <w:rsid w:val="00B45409"/>
    <w:rsid w:val="00B745D7"/>
    <w:rsid w:val="00B75BAF"/>
    <w:rsid w:val="00B779F6"/>
    <w:rsid w:val="00B83F94"/>
    <w:rsid w:val="00B94AF3"/>
    <w:rsid w:val="00BB2E6E"/>
    <w:rsid w:val="00BB6C77"/>
    <w:rsid w:val="00BC127C"/>
    <w:rsid w:val="00BD0B0A"/>
    <w:rsid w:val="00C07B11"/>
    <w:rsid w:val="00C372DF"/>
    <w:rsid w:val="00C55C70"/>
    <w:rsid w:val="00C71663"/>
    <w:rsid w:val="00C83D21"/>
    <w:rsid w:val="00C95163"/>
    <w:rsid w:val="00CB0D50"/>
    <w:rsid w:val="00CE0272"/>
    <w:rsid w:val="00CE10F1"/>
    <w:rsid w:val="00D1172D"/>
    <w:rsid w:val="00D162B2"/>
    <w:rsid w:val="00D251CE"/>
    <w:rsid w:val="00D33B77"/>
    <w:rsid w:val="00D3586E"/>
    <w:rsid w:val="00D43810"/>
    <w:rsid w:val="00D4490A"/>
    <w:rsid w:val="00D57C62"/>
    <w:rsid w:val="00D66C39"/>
    <w:rsid w:val="00DA0C80"/>
    <w:rsid w:val="00DA687F"/>
    <w:rsid w:val="00DB1ACE"/>
    <w:rsid w:val="00DB1B73"/>
    <w:rsid w:val="00DB7338"/>
    <w:rsid w:val="00DC1C1D"/>
    <w:rsid w:val="00E16625"/>
    <w:rsid w:val="00E245A6"/>
    <w:rsid w:val="00E367B4"/>
    <w:rsid w:val="00E60027"/>
    <w:rsid w:val="00E635FF"/>
    <w:rsid w:val="00E76EE8"/>
    <w:rsid w:val="00EB1132"/>
    <w:rsid w:val="00EB408A"/>
    <w:rsid w:val="00EB4D79"/>
    <w:rsid w:val="00EC64F8"/>
    <w:rsid w:val="00EC6F49"/>
    <w:rsid w:val="00ED507F"/>
    <w:rsid w:val="00ED56D1"/>
    <w:rsid w:val="00EE02A8"/>
    <w:rsid w:val="00EE40A1"/>
    <w:rsid w:val="00F070E7"/>
    <w:rsid w:val="00F0722C"/>
    <w:rsid w:val="00F13EE3"/>
    <w:rsid w:val="00F305E8"/>
    <w:rsid w:val="00F405DE"/>
    <w:rsid w:val="00F42C17"/>
    <w:rsid w:val="00F56B20"/>
    <w:rsid w:val="00F64E23"/>
    <w:rsid w:val="00FD423E"/>
    <w:rsid w:val="00FE4321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B175"/>
  <w15:docId w15:val="{12A41C80-5399-424A-9508-B0757A26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CDF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B37C6A"/>
  </w:style>
  <w:style w:type="paragraph" w:styleId="a4">
    <w:name w:val="footer"/>
    <w:basedOn w:val="a"/>
    <w:link w:val="Char0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B37C6A"/>
  </w:style>
  <w:style w:type="table" w:styleId="a5">
    <w:name w:val="Table Grid"/>
    <w:basedOn w:val="a1"/>
    <w:uiPriority w:val="59"/>
    <w:rsid w:val="0049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96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96252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593827-A055-48D2-8520-C5D0579D1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5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Lee Kyubin</cp:lastModifiedBy>
  <cp:revision>188</cp:revision>
  <dcterms:created xsi:type="dcterms:W3CDTF">2019-10-24T06:34:00Z</dcterms:created>
  <dcterms:modified xsi:type="dcterms:W3CDTF">2020-03-09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1522151/american-association-for-cancer-research-2</vt:lpwstr>
  </property>
  <property fmtid="{D5CDD505-2E9C-101B-9397-08002B2CF9AE}" pid="3" name="Mendeley Recent Style Name 0_1">
    <vt:lpwstr>American Association for Cancer Research - Charny Park</vt:lpwstr>
  </property>
  <property fmtid="{D5CDD505-2E9C-101B-9397-08002B2CF9AE}" pid="4" name="Mendeley Recent Style Id 1_1">
    <vt:lpwstr>https://csl.mendeley.com/styles/21522151/american-association-for-cancer-research-2</vt:lpwstr>
  </property>
  <property fmtid="{D5CDD505-2E9C-101B-9397-08002B2CF9AE}" pid="5" name="Mendeley Recent Style Name 1_1">
    <vt:lpwstr>American Association for Cancer Research - Charny Park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lecular-cancer-research</vt:lpwstr>
  </property>
  <property fmtid="{D5CDD505-2E9C-101B-9397-08002B2CF9AE}" pid="19" name="Mendeley Recent Style Name 8_1">
    <vt:lpwstr>Molecular Cancer Research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